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C9025" w14:textId="7123BA34" w:rsidR="00CA5035" w:rsidRDefault="00CA5035" w:rsidP="007338CF">
      <w:pPr>
        <w:rPr>
          <w:rFonts w:ascii="Times New Roman" w:hAnsi="Times New Roman" w:cs="Times New Roman"/>
          <w:b/>
          <w:color w:val="000000" w:themeColor="text1"/>
          <w:kern w:val="28"/>
          <w:sz w:val="32"/>
          <w:szCs w:val="32"/>
        </w:rPr>
      </w:pPr>
      <w:bookmarkStart w:id="0" w:name="OLE_LINK2"/>
      <w:r w:rsidRPr="00CA5035">
        <w:rPr>
          <w:rFonts w:ascii="Times New Roman" w:hAnsi="Times New Roman" w:cs="Times New Roman" w:hint="eastAsia"/>
          <w:b/>
          <w:color w:val="000000" w:themeColor="text1"/>
          <w:kern w:val="28"/>
          <w:sz w:val="32"/>
          <w:szCs w:val="32"/>
          <w:lang w:eastAsia="en-US"/>
        </w:rPr>
        <w:t xml:space="preserve">Supporting information </w:t>
      </w:r>
      <w:r w:rsidR="00E549F3">
        <w:rPr>
          <w:rFonts w:ascii="Times New Roman" w:hAnsi="Times New Roman" w:cs="Times New Roman" w:hint="eastAsia"/>
          <w:b/>
          <w:color w:val="000000" w:themeColor="text1"/>
          <w:kern w:val="28"/>
          <w:sz w:val="32"/>
          <w:szCs w:val="32"/>
        </w:rPr>
        <w:t>1</w:t>
      </w:r>
    </w:p>
    <w:p w14:paraId="07334B82" w14:textId="3AF6A35E" w:rsidR="00E549F3" w:rsidRDefault="00E549F3" w:rsidP="00E549F3">
      <w:pPr>
        <w:keepNext/>
        <w:keepLines/>
        <w:spacing w:after="290" w:line="376" w:lineRule="auto"/>
        <w:outlineLvl w:val="4"/>
        <w:rPr>
          <w:rFonts w:ascii="Times New Roman" w:hAnsi="Times New Roman" w:cs="Times New Roman"/>
          <w:b/>
          <w:color w:val="000000" w:themeColor="text1"/>
          <w:sz w:val="28"/>
        </w:rPr>
      </w:pPr>
      <w:r w:rsidRPr="00B744B4"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t>S1 D</w:t>
      </w:r>
      <w:r w:rsidRPr="00B744B4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efinitions for all independent variable</w:t>
      </w:r>
    </w:p>
    <w:p w14:paraId="4EFFE826" w14:textId="70569EB8" w:rsidR="007338CF" w:rsidRPr="00A75362" w:rsidRDefault="00916D84" w:rsidP="007338CF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</w:rPr>
        <w:t>S1 Table</w:t>
      </w:r>
      <w:r w:rsidR="007338CF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Baseline Characteristics of the included and excluded </w:t>
      </w:r>
      <w:r w:rsidR="00CD7EC6" w:rsidRPr="00A75362">
        <w:rPr>
          <w:rFonts w:ascii="Times New Roman" w:hAnsi="Times New Roman" w:cs="Times New Roman"/>
          <w:b/>
          <w:color w:val="000000" w:themeColor="text1"/>
          <w:sz w:val="28"/>
        </w:rPr>
        <w:t>Patients.</w:t>
      </w:r>
    </w:p>
    <w:p w14:paraId="0A2AF206" w14:textId="5CCEDA28" w:rsidR="00596FED" w:rsidRPr="00A75362" w:rsidRDefault="00916D84" w:rsidP="00596FED">
      <w:pPr>
        <w:rPr>
          <w:rFonts w:ascii="Times New Roman" w:hAnsi="Times New Roman" w:cs="Times New Roman"/>
          <w:b/>
          <w:bCs/>
          <w:color w:val="000000" w:themeColor="text1"/>
          <w:sz w:val="28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S2 Table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Factors Associated with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30-day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Mortality for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A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ll Patients.</w:t>
      </w:r>
    </w:p>
    <w:p w14:paraId="2C9390FF" w14:textId="77777777" w:rsidR="00596FED" w:rsidRPr="00A75362" w:rsidRDefault="00596FED" w:rsidP="00596FED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>SBP: systolic blood pressure; WFNS: World Federation of Neurosurgical Societies; NA: not available</w:t>
      </w:r>
    </w:p>
    <w:p w14:paraId="342E3EAF" w14:textId="627E43DE" w:rsidR="00596FED" w:rsidRPr="00A75362" w:rsidRDefault="00916D84" w:rsidP="00596FED">
      <w:pPr>
        <w:rPr>
          <w:rFonts w:ascii="Times New Roman" w:hAnsi="Times New Roman" w:cs="Times New Roman"/>
          <w:b/>
          <w:color w:val="000000" w:themeColor="text1"/>
          <w:sz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1"/>
          <w:lang w:eastAsia="en-US"/>
        </w:rPr>
        <w:t>S3 Table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Factors Associated with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90-day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Mortality for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A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ll Patients.</w:t>
      </w:r>
    </w:p>
    <w:p w14:paraId="6D279451" w14:textId="77777777" w:rsidR="00596FED" w:rsidRPr="00A75362" w:rsidRDefault="00596FED" w:rsidP="00596FED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>SBP: systolic blood pressure; WFNS: World Federation of Neurosurgical Societies; NA: not available</w:t>
      </w:r>
    </w:p>
    <w:p w14:paraId="7CFCA42C" w14:textId="2B283731" w:rsidR="006479FC" w:rsidRPr="00A75362" w:rsidRDefault="00916D84" w:rsidP="006479FC">
      <w:pPr>
        <w:keepNext/>
        <w:keepLines/>
        <w:spacing w:after="290" w:line="376" w:lineRule="auto"/>
        <w:outlineLvl w:val="4"/>
        <w:rPr>
          <w:rFonts w:ascii="Times New Roman" w:hAnsi="Times New Roman" w:cs="Times New Roman"/>
          <w:color w:val="000000" w:themeColor="text1"/>
          <w:sz w:val="28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S1 Fig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Kaplan-Meier Estimates for </w:t>
      </w:r>
      <w:r w:rsidR="00596FED" w:rsidRPr="00A7536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-year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Survival for Patients with Aneurysmal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S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ubarachnoid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H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emorrhage.</w:t>
      </w:r>
      <w:r w:rsidR="00596FED" w:rsidRPr="00A75362">
        <w:rPr>
          <w:rFonts w:ascii="Times New Roman" w:hAnsi="Times New Roman" w:cs="Times New Roman"/>
          <w:color w:val="000000" w:themeColor="text1"/>
          <w:sz w:val="28"/>
          <w:lang w:eastAsia="en-US"/>
        </w:rPr>
        <w:t xml:space="preserve"> </w:t>
      </w:r>
    </w:p>
    <w:p w14:paraId="53C22691" w14:textId="0E981F7D" w:rsidR="006479FC" w:rsidRPr="00A75362" w:rsidRDefault="006479FC" w:rsidP="006479FC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P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>atients were categorized into the four predefined AGR quartiles (Q1–Q4): Q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 xml:space="preserve">1: AGR 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≤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 xml:space="preserve"> 1.33 (n=890), Q2: AGR 1.33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–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1.50 (n=844), Q3: AGR 1.50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–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1.70 (n=852), Q4: AGR &gt;1.70 (n=835)</w:t>
      </w:r>
    </w:p>
    <w:bookmarkEnd w:id="0"/>
    <w:p w14:paraId="03792CB4" w14:textId="24ED3F66" w:rsidR="00596FED" w:rsidRPr="00D279F7" w:rsidRDefault="00596FED" w:rsidP="00596FED">
      <w:pPr>
        <w:rPr>
          <w:rFonts w:hint="eastAsia"/>
          <w:color w:val="000000" w:themeColor="text1"/>
        </w:rPr>
      </w:pPr>
    </w:p>
    <w:p w14:paraId="77584E95" w14:textId="77777777" w:rsidR="0073603C" w:rsidRPr="00A75362" w:rsidRDefault="00596FED" w:rsidP="0073603C">
      <w:pPr>
        <w:keepNext/>
        <w:keepLines/>
        <w:spacing w:after="290" w:line="376" w:lineRule="auto"/>
        <w:outlineLvl w:val="4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color w:val="000000" w:themeColor="text1"/>
        </w:rPr>
        <w:br w:type="page"/>
      </w:r>
      <w:bookmarkStart w:id="1" w:name="_Hlk205064200"/>
      <w:r w:rsidR="0073603C">
        <w:rPr>
          <w:rFonts w:ascii="Times New Roman" w:hAnsi="Times New Roman" w:cs="Times New Roman" w:hint="eastAsia"/>
          <w:b/>
          <w:color w:val="000000" w:themeColor="text1"/>
          <w:sz w:val="28"/>
        </w:rPr>
        <w:lastRenderedPageBreak/>
        <w:t xml:space="preserve">S1 </w:t>
      </w:r>
      <w:r w:rsidR="0073603C" w:rsidRPr="001A4BD5"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t>D</w:t>
      </w:r>
      <w:r w:rsidR="0073603C" w:rsidRPr="001A4BD5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efinitions for all independent variable</w:t>
      </w:r>
      <w:bookmarkEnd w:id="1"/>
      <w:r w:rsidR="0073603C" w:rsidRPr="001A4BD5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s</w:t>
      </w:r>
      <w:r w:rsidR="0073603C" w:rsidRPr="00A75362">
        <w:rPr>
          <w:rFonts w:ascii="Times New Roman" w:hAnsi="Times New Roman" w:cs="Times New Roman"/>
          <w:bCs/>
          <w:color w:val="000000" w:themeColor="text1"/>
        </w:rPr>
        <w:br/>
      </w:r>
    </w:p>
    <w:p w14:paraId="11CBA803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2" w:name="OLE_LINK1"/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emographic and Clinical Variables:</w:t>
      </w:r>
    </w:p>
    <w:p w14:paraId="4CF9348F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ge: Patient age at admission in years (continuous variable).</w:t>
      </w:r>
    </w:p>
    <w:p w14:paraId="0F623801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ex: Male or female as recorded in medical records.</w:t>
      </w:r>
    </w:p>
    <w:p w14:paraId="460B40F9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moking history: Defined as current or former smoking status reported by the patient or documented in medical history.</w:t>
      </w:r>
    </w:p>
    <w:p w14:paraId="38C87CA7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lcohol consumption: Defined as self-reported regular alcohol use prior to admission.</w:t>
      </w:r>
    </w:p>
    <w:p w14:paraId="7E62F798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ypertension: History of hypertension diagnosed by a physician or use of antihypertensive medications before admission.</w:t>
      </w:r>
    </w:p>
    <w:p w14:paraId="35C175C2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Diabetes mellitus: Physician-diagnosed diabetes or use of antidiabetic medications prior to admission.</w:t>
      </w:r>
    </w:p>
    <w:p w14:paraId="59CF70E9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ronic obstructive pulmonary disease (COPD): Documented diagnosis of COPD in medical history.</w:t>
      </w:r>
    </w:p>
    <w:p w14:paraId="062B87E5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ronic renal failure: History of chronic kidney disease or renal failure documented before admission.</w:t>
      </w:r>
    </w:p>
    <w:p w14:paraId="4F090939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ronic liver disease: Physician-diagnosed chronic liver disease such as cirrhosis or chronic hepatitis.</w:t>
      </w:r>
    </w:p>
    <w:p w14:paraId="28B3AFEB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hronic heart disease: History of heart failure, ischemic heart disease, or other chronic cardiac conditions.</w:t>
      </w:r>
    </w:p>
    <w:p w14:paraId="1070868B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7E63080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eurysm Characteristics:</w:t>
      </w:r>
    </w:p>
    <w:p w14:paraId="64DF8C91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ize of aneurysm: Maximum diameter of the ruptured aneurysm measured in centimeters by computed tomography angiography (CTA), magnetic resonance angiography (MRA), or digital subtraction angiography (DSA) on admission.</w:t>
      </w:r>
    </w:p>
    <w:p w14:paraId="6F20905B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neurysm location: Categorized as anterior circulation aneurysm (including internal carotid artery, anterior cerebral artery, middle cerebral artery) or posterior circulation aneurysm (basilar artery, vertebral artery, posterior cerebral artery).</w:t>
      </w:r>
    </w:p>
    <w:p w14:paraId="4F4EF2A9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2C02420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Clinical Severity and Grading Scales:</w:t>
      </w:r>
    </w:p>
    <w:p w14:paraId="4036943A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unt and Hess grade: Clinical grading scale for aSAH severity ranging from I (asymptomatic or mild headache) to V (deep coma).</w:t>
      </w:r>
    </w:p>
    <w:p w14:paraId="08E13C2E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Fisher grade: Radiological grading scale based on the amount and distribution of subarachnoid blood on CT scan; grades I to IV.</w:t>
      </w:r>
    </w:p>
    <w:p w14:paraId="43CE72A6" w14:textId="77777777" w:rsidR="0073603C" w:rsidRPr="00A75362" w:rsidRDefault="0073603C" w:rsidP="0073603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Systolic blood pressure (SBP): Measured in mmHg on admission.</w:t>
      </w:r>
      <w:bookmarkEnd w:id="2"/>
    </w:p>
    <w:p w14:paraId="3CA5FD34" w14:textId="62111E26" w:rsidR="0073603C" w:rsidRDefault="0073603C">
      <w:pPr>
        <w:rPr>
          <w:rFonts w:hint="eastAsia"/>
          <w:color w:val="000000" w:themeColor="text1"/>
        </w:rPr>
      </w:pPr>
      <w:r>
        <w:rPr>
          <w:rFonts w:hint="eastAsia"/>
          <w:color w:val="000000" w:themeColor="text1"/>
        </w:rPr>
        <w:br w:type="page"/>
      </w:r>
    </w:p>
    <w:p w14:paraId="10CDE398" w14:textId="24DA8A31" w:rsidR="005E0878" w:rsidRPr="00A75362" w:rsidRDefault="00916D84" w:rsidP="005E0878">
      <w:pP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lastRenderedPageBreak/>
        <w:t>S1 Table</w:t>
      </w:r>
      <w:r w:rsidR="005E0878" w:rsidRPr="00A75362"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t xml:space="preserve"> Baseline Characteristics of the included and excluded Patients.</w:t>
      </w:r>
    </w:p>
    <w:tbl>
      <w:tblPr>
        <w:tblW w:w="76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276"/>
        <w:gridCol w:w="850"/>
        <w:gridCol w:w="851"/>
      </w:tblGrid>
      <w:tr w:rsidR="00A75362" w:rsidRPr="00A75362" w14:paraId="66842618" w14:textId="77777777" w:rsidTr="00CD7EC6">
        <w:trPr>
          <w:trHeight w:val="283"/>
          <w:jc w:val="center"/>
        </w:trPr>
        <w:tc>
          <w:tcPr>
            <w:tcW w:w="325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5A0E75B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bookmarkStart w:id="3" w:name="_Hlk196512251"/>
            <w:r w:rsidRPr="00A75362">
              <w:rPr>
                <w:rFonts w:ascii="Times New Roman" w:eastAsia="等线" w:hAnsi="Times New Roman" w:cs="Times New Roman"/>
                <w:color w:val="000000" w:themeColor="text1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8D85D2F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Cs w:val="20"/>
              </w:rPr>
              <w:t>Albumin to Globulin Ratio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2F7BA6B9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35B7C819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Cs w:val="20"/>
              </w:rPr>
              <w:t>SMD</w:t>
            </w:r>
          </w:p>
        </w:tc>
      </w:tr>
      <w:tr w:rsidR="00A75362" w:rsidRPr="00A75362" w14:paraId="638A3988" w14:textId="77777777" w:rsidTr="00CD7EC6">
        <w:trPr>
          <w:trHeight w:val="283"/>
          <w:jc w:val="center"/>
        </w:trPr>
        <w:tc>
          <w:tcPr>
            <w:tcW w:w="32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6B65DB4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5AD50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xcluded (n=280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B7B2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Included </w:t>
            </w:r>
          </w:p>
          <w:p w14:paraId="7701F523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n=2807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12638E0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260B846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A75362" w:rsidRPr="00A75362" w14:paraId="13AD8B26" w14:textId="77777777" w:rsidTr="00CD7EC6">
        <w:trPr>
          <w:trHeight w:val="283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  <w:vAlign w:val="center"/>
          </w:tcPr>
          <w:p w14:paraId="48CE0A05" w14:textId="77777777" w:rsidR="005E0878" w:rsidRPr="00A75362" w:rsidRDefault="005E0878" w:rsidP="00CD7EC6">
            <w:pPr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634613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83FBBA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5CEA96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A03210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4CDEF87D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03BFE389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ge, years, mean (SD)</w:t>
            </w:r>
          </w:p>
        </w:tc>
        <w:tc>
          <w:tcPr>
            <w:tcW w:w="1417" w:type="dxa"/>
            <w:vAlign w:val="center"/>
          </w:tcPr>
          <w:p w14:paraId="7388B11E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5.15 (12.5)</w:t>
            </w:r>
          </w:p>
        </w:tc>
        <w:tc>
          <w:tcPr>
            <w:tcW w:w="1276" w:type="dxa"/>
            <w:vAlign w:val="center"/>
          </w:tcPr>
          <w:p w14:paraId="5DFFCE7F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5.13 (12)</w:t>
            </w:r>
          </w:p>
        </w:tc>
        <w:tc>
          <w:tcPr>
            <w:tcW w:w="850" w:type="dxa"/>
            <w:vAlign w:val="center"/>
          </w:tcPr>
          <w:p w14:paraId="39A1CF0E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851" w:type="dxa"/>
            <w:vAlign w:val="center"/>
          </w:tcPr>
          <w:p w14:paraId="0F911BAA" w14:textId="77777777" w:rsidR="005E0878" w:rsidRPr="00A75362" w:rsidRDefault="005E0878" w:rsidP="00CD7E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A75362" w:rsidRPr="00A75362" w14:paraId="2BA8E262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0EFA1F0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1417" w:type="dxa"/>
            <w:vAlign w:val="center"/>
          </w:tcPr>
          <w:p w14:paraId="24243574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12 (64.6)</w:t>
            </w:r>
          </w:p>
        </w:tc>
        <w:tc>
          <w:tcPr>
            <w:tcW w:w="1276" w:type="dxa"/>
            <w:vAlign w:val="center"/>
          </w:tcPr>
          <w:p w14:paraId="1C235EA3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20 (64.9)</w:t>
            </w:r>
          </w:p>
        </w:tc>
        <w:tc>
          <w:tcPr>
            <w:tcW w:w="850" w:type="dxa"/>
            <w:vAlign w:val="center"/>
          </w:tcPr>
          <w:p w14:paraId="13F24F3C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51" w:type="dxa"/>
            <w:vAlign w:val="center"/>
          </w:tcPr>
          <w:p w14:paraId="51D6773B" w14:textId="77777777" w:rsidR="005E0878" w:rsidRPr="00A75362" w:rsidRDefault="005E0878" w:rsidP="00CD7E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A75362" w:rsidRPr="00A75362" w14:paraId="40F8C690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09019C2D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moking, n (%)</w:t>
            </w:r>
          </w:p>
        </w:tc>
        <w:tc>
          <w:tcPr>
            <w:tcW w:w="1417" w:type="dxa"/>
            <w:vAlign w:val="center"/>
          </w:tcPr>
          <w:p w14:paraId="1DD12445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0 (3.9)</w:t>
            </w:r>
          </w:p>
        </w:tc>
        <w:tc>
          <w:tcPr>
            <w:tcW w:w="1276" w:type="dxa"/>
            <w:vAlign w:val="center"/>
          </w:tcPr>
          <w:p w14:paraId="7B692E33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7 (4.3)</w:t>
            </w:r>
          </w:p>
        </w:tc>
        <w:tc>
          <w:tcPr>
            <w:tcW w:w="850" w:type="dxa"/>
            <w:vAlign w:val="center"/>
          </w:tcPr>
          <w:p w14:paraId="0D1E5124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51" w:type="dxa"/>
            <w:vAlign w:val="center"/>
          </w:tcPr>
          <w:p w14:paraId="5F1B9A3C" w14:textId="77777777" w:rsidR="005E0878" w:rsidRPr="00A75362" w:rsidRDefault="005E0878" w:rsidP="00CD7E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A75362" w:rsidRPr="00A75362" w14:paraId="0595CCBA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2E66931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lcohol, n (%)</w:t>
            </w:r>
          </w:p>
        </w:tc>
        <w:tc>
          <w:tcPr>
            <w:tcW w:w="1417" w:type="dxa"/>
            <w:vAlign w:val="center"/>
          </w:tcPr>
          <w:p w14:paraId="7C5E3F55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35 (19.1)</w:t>
            </w:r>
          </w:p>
        </w:tc>
        <w:tc>
          <w:tcPr>
            <w:tcW w:w="1276" w:type="dxa"/>
            <w:vAlign w:val="center"/>
          </w:tcPr>
          <w:p w14:paraId="46B0AB78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80 (19.9)</w:t>
            </w:r>
          </w:p>
        </w:tc>
        <w:tc>
          <w:tcPr>
            <w:tcW w:w="850" w:type="dxa"/>
            <w:vAlign w:val="center"/>
          </w:tcPr>
          <w:p w14:paraId="02AF03B9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F2E7D9E" w14:textId="77777777" w:rsidR="005E0878" w:rsidRPr="00A75362" w:rsidRDefault="005E0878" w:rsidP="00CD7EC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A75362" w:rsidRPr="00A75362" w14:paraId="64908144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5EDBBA22" w14:textId="77777777" w:rsidR="005E0878" w:rsidRPr="00A75362" w:rsidRDefault="005E0878" w:rsidP="00CD7EC6">
            <w:pPr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1417" w:type="dxa"/>
            <w:vAlign w:val="center"/>
          </w:tcPr>
          <w:p w14:paraId="2E809DE4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736111E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03B64D9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1988E1B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76B8470A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16BBF748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vAlign w:val="center"/>
          </w:tcPr>
          <w:p w14:paraId="440A3602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22 (25.7)</w:t>
            </w:r>
          </w:p>
        </w:tc>
        <w:tc>
          <w:tcPr>
            <w:tcW w:w="1276" w:type="dxa"/>
            <w:vAlign w:val="center"/>
          </w:tcPr>
          <w:p w14:paraId="56C6D50C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45 (24.7)</w:t>
            </w:r>
          </w:p>
        </w:tc>
        <w:tc>
          <w:tcPr>
            <w:tcW w:w="850" w:type="dxa"/>
            <w:vAlign w:val="center"/>
          </w:tcPr>
          <w:p w14:paraId="24E823E6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851" w:type="dxa"/>
            <w:vAlign w:val="center"/>
          </w:tcPr>
          <w:p w14:paraId="78B5EFAA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A75362" w:rsidRPr="00A75362" w14:paraId="1161F770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168A3542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1417" w:type="dxa"/>
            <w:vAlign w:val="center"/>
          </w:tcPr>
          <w:p w14:paraId="4F29EABC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39 (5.0)</w:t>
            </w:r>
          </w:p>
        </w:tc>
        <w:tc>
          <w:tcPr>
            <w:tcW w:w="1276" w:type="dxa"/>
            <w:vAlign w:val="center"/>
          </w:tcPr>
          <w:p w14:paraId="161F0C43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94 (5.7)</w:t>
            </w:r>
          </w:p>
        </w:tc>
        <w:tc>
          <w:tcPr>
            <w:tcW w:w="850" w:type="dxa"/>
            <w:vAlign w:val="center"/>
          </w:tcPr>
          <w:p w14:paraId="40261146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851" w:type="dxa"/>
            <w:vAlign w:val="center"/>
          </w:tcPr>
          <w:p w14:paraId="0F718758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</w:tr>
      <w:tr w:rsidR="00A75362" w:rsidRPr="00A75362" w14:paraId="5E60541D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765E4D90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  <w:tc>
          <w:tcPr>
            <w:tcW w:w="1417" w:type="dxa"/>
            <w:vAlign w:val="center"/>
          </w:tcPr>
          <w:p w14:paraId="1AD29144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70 (6.1)</w:t>
            </w:r>
          </w:p>
        </w:tc>
        <w:tc>
          <w:tcPr>
            <w:tcW w:w="1276" w:type="dxa"/>
            <w:vAlign w:val="center"/>
          </w:tcPr>
          <w:p w14:paraId="1B1B8C3C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48 (7.2)</w:t>
            </w:r>
          </w:p>
        </w:tc>
        <w:tc>
          <w:tcPr>
            <w:tcW w:w="850" w:type="dxa"/>
            <w:vAlign w:val="center"/>
          </w:tcPr>
          <w:p w14:paraId="0ADFABEC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41D33335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A75362" w:rsidRPr="00A75362" w14:paraId="6796D0C2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3087D0E6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renal Failure</w:t>
            </w:r>
          </w:p>
        </w:tc>
        <w:tc>
          <w:tcPr>
            <w:tcW w:w="1417" w:type="dxa"/>
            <w:vAlign w:val="center"/>
          </w:tcPr>
          <w:p w14:paraId="6565E4C3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 (0.2)</w:t>
            </w:r>
          </w:p>
        </w:tc>
        <w:tc>
          <w:tcPr>
            <w:tcW w:w="1276" w:type="dxa"/>
            <w:vAlign w:val="center"/>
          </w:tcPr>
          <w:p w14:paraId="11060B8C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1 (0.6)</w:t>
            </w:r>
          </w:p>
        </w:tc>
        <w:tc>
          <w:tcPr>
            <w:tcW w:w="850" w:type="dxa"/>
            <w:vAlign w:val="center"/>
          </w:tcPr>
          <w:p w14:paraId="2FF5B341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851" w:type="dxa"/>
            <w:vAlign w:val="center"/>
          </w:tcPr>
          <w:p w14:paraId="7FEAA3B2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</w:t>
            </w:r>
          </w:p>
        </w:tc>
      </w:tr>
      <w:tr w:rsidR="00A75362" w:rsidRPr="00A75362" w14:paraId="135E418B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1FD38E4D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417" w:type="dxa"/>
            <w:vAlign w:val="center"/>
          </w:tcPr>
          <w:p w14:paraId="1206E210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9 (6.7)</w:t>
            </w:r>
          </w:p>
        </w:tc>
        <w:tc>
          <w:tcPr>
            <w:tcW w:w="1276" w:type="dxa"/>
            <w:vAlign w:val="center"/>
          </w:tcPr>
          <w:p w14:paraId="2D1B3B3B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00 (8.8)</w:t>
            </w:r>
          </w:p>
        </w:tc>
        <w:tc>
          <w:tcPr>
            <w:tcW w:w="850" w:type="dxa"/>
            <w:vAlign w:val="center"/>
          </w:tcPr>
          <w:p w14:paraId="08BC21DA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51" w:type="dxa"/>
            <w:vAlign w:val="center"/>
          </w:tcPr>
          <w:p w14:paraId="346B4C63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A75362" w:rsidRPr="00A75362" w14:paraId="598AFA33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205213A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heart disease</w:t>
            </w:r>
          </w:p>
        </w:tc>
        <w:tc>
          <w:tcPr>
            <w:tcW w:w="1417" w:type="dxa"/>
            <w:vAlign w:val="center"/>
          </w:tcPr>
          <w:p w14:paraId="39D87C99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9 (3.5)</w:t>
            </w:r>
          </w:p>
        </w:tc>
        <w:tc>
          <w:tcPr>
            <w:tcW w:w="1276" w:type="dxa"/>
            <w:vAlign w:val="center"/>
          </w:tcPr>
          <w:p w14:paraId="4130BAD8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5 (2.5)</w:t>
            </w:r>
          </w:p>
        </w:tc>
        <w:tc>
          <w:tcPr>
            <w:tcW w:w="850" w:type="dxa"/>
            <w:vAlign w:val="center"/>
          </w:tcPr>
          <w:p w14:paraId="057CD254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851" w:type="dxa"/>
            <w:vAlign w:val="center"/>
          </w:tcPr>
          <w:p w14:paraId="209D9C89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A75362" w:rsidRPr="00A75362" w14:paraId="2FCA1E5E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43AD6CD7" w14:textId="77777777" w:rsidR="005E0878" w:rsidRPr="00A75362" w:rsidRDefault="005E0878" w:rsidP="00CD7EC6">
            <w:pPr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BP, mmHg, mean (SD)</w:t>
            </w:r>
          </w:p>
        </w:tc>
        <w:tc>
          <w:tcPr>
            <w:tcW w:w="1417" w:type="dxa"/>
            <w:vAlign w:val="center"/>
          </w:tcPr>
          <w:p w14:paraId="6F3546AD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6 (26)</w:t>
            </w:r>
          </w:p>
        </w:tc>
        <w:tc>
          <w:tcPr>
            <w:tcW w:w="1276" w:type="dxa"/>
            <w:vAlign w:val="center"/>
          </w:tcPr>
          <w:p w14:paraId="69E53B21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4 (25.)</w:t>
            </w:r>
          </w:p>
        </w:tc>
        <w:tc>
          <w:tcPr>
            <w:tcW w:w="850" w:type="dxa"/>
            <w:vAlign w:val="center"/>
          </w:tcPr>
          <w:p w14:paraId="1A1A4A91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7DAB4D87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</w:p>
        </w:tc>
      </w:tr>
      <w:tr w:rsidR="00A75362" w:rsidRPr="00A75362" w14:paraId="6519C85A" w14:textId="77777777" w:rsidTr="00CD7EC6">
        <w:trPr>
          <w:trHeight w:val="283"/>
          <w:jc w:val="center"/>
        </w:trPr>
        <w:tc>
          <w:tcPr>
            <w:tcW w:w="3256" w:type="dxa"/>
            <w:noWrap/>
          </w:tcPr>
          <w:p w14:paraId="77FBCC65" w14:textId="77777777" w:rsidR="005E0878" w:rsidRPr="00A75362" w:rsidRDefault="005E0878" w:rsidP="00CD7EC6">
            <w:pPr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urysm characteristics</w:t>
            </w:r>
          </w:p>
        </w:tc>
        <w:tc>
          <w:tcPr>
            <w:tcW w:w="1417" w:type="dxa"/>
            <w:vAlign w:val="center"/>
          </w:tcPr>
          <w:p w14:paraId="11DD2D24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D1967A9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2AAB755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A47F1F2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008CF21D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92803B5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4" w:name="_Hlk164969021"/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ize of aneurysm, cm, mean (SD)</w:t>
            </w:r>
          </w:p>
        </w:tc>
        <w:tc>
          <w:tcPr>
            <w:tcW w:w="1417" w:type="dxa"/>
            <w:vAlign w:val="center"/>
          </w:tcPr>
          <w:p w14:paraId="7F22F684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4 (0.63)</w:t>
            </w:r>
          </w:p>
        </w:tc>
        <w:tc>
          <w:tcPr>
            <w:tcW w:w="1276" w:type="dxa"/>
            <w:vAlign w:val="center"/>
          </w:tcPr>
          <w:p w14:paraId="7B5815E5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7 (0.70)</w:t>
            </w:r>
          </w:p>
        </w:tc>
        <w:tc>
          <w:tcPr>
            <w:tcW w:w="850" w:type="dxa"/>
            <w:vAlign w:val="center"/>
          </w:tcPr>
          <w:p w14:paraId="7D4CDA6A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851" w:type="dxa"/>
            <w:vAlign w:val="center"/>
          </w:tcPr>
          <w:p w14:paraId="086407D4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A75362" w:rsidRPr="00A75362" w14:paraId="746A56F3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3A30E873" w14:textId="77777777" w:rsidR="005E0878" w:rsidRPr="00A75362" w:rsidRDefault="005E0878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nterior circulation aneurysm, n (%)</w:t>
            </w:r>
          </w:p>
        </w:tc>
        <w:tc>
          <w:tcPr>
            <w:tcW w:w="1417" w:type="dxa"/>
            <w:vAlign w:val="center"/>
          </w:tcPr>
          <w:p w14:paraId="01525A2D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73 (16.9)</w:t>
            </w:r>
          </w:p>
        </w:tc>
        <w:tc>
          <w:tcPr>
            <w:tcW w:w="1276" w:type="dxa"/>
            <w:vAlign w:val="center"/>
          </w:tcPr>
          <w:p w14:paraId="4F5A197C" w14:textId="77777777" w:rsidR="005E0878" w:rsidRPr="00A75362" w:rsidRDefault="005E0878" w:rsidP="00CD7EC6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30 (18.4)</w:t>
            </w:r>
          </w:p>
        </w:tc>
        <w:tc>
          <w:tcPr>
            <w:tcW w:w="850" w:type="dxa"/>
            <w:vAlign w:val="center"/>
          </w:tcPr>
          <w:p w14:paraId="4E90792C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851" w:type="dxa"/>
            <w:vAlign w:val="center"/>
          </w:tcPr>
          <w:p w14:paraId="17856B19" w14:textId="77777777" w:rsidR="005E0878" w:rsidRPr="00A75362" w:rsidRDefault="005E0878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A75362" w:rsidRPr="00A75362" w14:paraId="70D20AC5" w14:textId="77777777" w:rsidTr="00543B34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7AB8CF88" w14:textId="41C43DF6" w:rsidR="00543B34" w:rsidRPr="00A75362" w:rsidRDefault="00543B34" w:rsidP="00A75362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unt &amp; Hess grade</w:t>
            </w:r>
            <w:r w:rsidR="00EF5C22" w:rsidRPr="00A75362">
              <w:rPr>
                <w:rFonts w:eastAsia="等线"/>
                <w:color w:val="000000" w:themeColor="text1"/>
                <w:sz w:val="16"/>
                <w:szCs w:val="16"/>
              </w:rPr>
              <w:t xml:space="preserve"> IV</w:t>
            </w:r>
            <w:r w:rsidR="00EF5C22" w:rsidRPr="00A75362">
              <w:rPr>
                <w:rFonts w:eastAsia="等线" w:hint="eastAsia"/>
                <w:color w:val="000000" w:themeColor="text1"/>
                <w:sz w:val="16"/>
                <w:szCs w:val="16"/>
              </w:rPr>
              <w:t>-V</w:t>
            </w:r>
            <w:r w:rsidRPr="00A7536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417" w:type="dxa"/>
            <w:vAlign w:val="center"/>
          </w:tcPr>
          <w:p w14:paraId="1EFE84E0" w14:textId="58CBDDF9" w:rsidR="00543B34" w:rsidRPr="00A75362" w:rsidRDefault="00543B34" w:rsidP="00A75362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87 </w:t>
            </w: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(3.1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253C5194" w14:textId="0FB50F05" w:rsidR="00543B34" w:rsidRPr="00A75362" w:rsidRDefault="00543B34" w:rsidP="00A75362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50 </w:t>
            </w: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(1.5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6126A31" w14:textId="5CFE2B5C" w:rsidR="00543B34" w:rsidRPr="00A75362" w:rsidRDefault="00543B34" w:rsidP="00543B3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B80A1F5" w14:textId="1DD253B9" w:rsidR="00543B34" w:rsidRPr="00A75362" w:rsidRDefault="00543B34" w:rsidP="00543B3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1</w:t>
            </w:r>
          </w:p>
        </w:tc>
      </w:tr>
      <w:bookmarkEnd w:id="4"/>
      <w:tr w:rsidR="00A75362" w:rsidRPr="00A75362" w14:paraId="4CEA3C7D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74D35BD2" w14:textId="5D8482E5" w:rsidR="0055490F" w:rsidRPr="00A75362" w:rsidRDefault="0055490F" w:rsidP="00A75362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er grade</w:t>
            </w:r>
          </w:p>
        </w:tc>
        <w:tc>
          <w:tcPr>
            <w:tcW w:w="1417" w:type="dxa"/>
            <w:vAlign w:val="center"/>
          </w:tcPr>
          <w:p w14:paraId="6B768CBC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E01F578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6C32C918" w14:textId="3F9E76CA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73598903" w14:textId="3D3FF6EE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97</w:t>
            </w:r>
          </w:p>
        </w:tc>
      </w:tr>
      <w:tr w:rsidR="00A75362" w:rsidRPr="00A75362" w14:paraId="7FC2B413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4948FAAA" w14:textId="59F0D03E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417" w:type="dxa"/>
            <w:vAlign w:val="center"/>
          </w:tcPr>
          <w:p w14:paraId="0FC5223A" w14:textId="0671B4D1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84 </w:t>
            </w: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(3.0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8BED614" w14:textId="533264AE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148 </w:t>
            </w: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(4.3</w:t>
            </w: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C2769EC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176677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2A0CA02A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19D968D0" w14:textId="4F4D4E3D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417" w:type="dxa"/>
            <w:vAlign w:val="center"/>
          </w:tcPr>
          <w:p w14:paraId="4496B2E1" w14:textId="63BF4AA2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412 (14.7)</w:t>
            </w:r>
          </w:p>
        </w:tc>
        <w:tc>
          <w:tcPr>
            <w:tcW w:w="1276" w:type="dxa"/>
            <w:vAlign w:val="center"/>
          </w:tcPr>
          <w:p w14:paraId="645927DF" w14:textId="3C9F05D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522 (15.3)</w:t>
            </w:r>
          </w:p>
        </w:tc>
        <w:tc>
          <w:tcPr>
            <w:tcW w:w="850" w:type="dxa"/>
            <w:vAlign w:val="center"/>
          </w:tcPr>
          <w:p w14:paraId="4B5B7073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DF5CED6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72E9A217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6E00A340" w14:textId="3BAFCC8B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417" w:type="dxa"/>
            <w:vAlign w:val="center"/>
          </w:tcPr>
          <w:p w14:paraId="2983BFEB" w14:textId="6246B641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343 (12.2)</w:t>
            </w:r>
          </w:p>
        </w:tc>
        <w:tc>
          <w:tcPr>
            <w:tcW w:w="1276" w:type="dxa"/>
            <w:vAlign w:val="center"/>
          </w:tcPr>
          <w:p w14:paraId="3E6662FA" w14:textId="4DCAB993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392 (11.5)</w:t>
            </w:r>
          </w:p>
        </w:tc>
        <w:tc>
          <w:tcPr>
            <w:tcW w:w="850" w:type="dxa"/>
            <w:vAlign w:val="center"/>
          </w:tcPr>
          <w:p w14:paraId="78EFEB08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718866C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7F0FC9B1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7484EAE6" w14:textId="753E0DB2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417" w:type="dxa"/>
            <w:vAlign w:val="center"/>
          </w:tcPr>
          <w:p w14:paraId="2A34727E" w14:textId="68A068F0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411 (50.3)</w:t>
            </w:r>
          </w:p>
        </w:tc>
        <w:tc>
          <w:tcPr>
            <w:tcW w:w="1276" w:type="dxa"/>
            <w:vAlign w:val="center"/>
          </w:tcPr>
          <w:p w14:paraId="391905D8" w14:textId="6CE6A204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450 (42.4)</w:t>
            </w:r>
          </w:p>
        </w:tc>
        <w:tc>
          <w:tcPr>
            <w:tcW w:w="850" w:type="dxa"/>
            <w:vAlign w:val="center"/>
          </w:tcPr>
          <w:p w14:paraId="1002008B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7DB9C81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26980A43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6622836A" w14:textId="66E263B2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Miss</w:t>
            </w:r>
          </w:p>
        </w:tc>
        <w:tc>
          <w:tcPr>
            <w:tcW w:w="1417" w:type="dxa"/>
            <w:vAlign w:val="center"/>
          </w:tcPr>
          <w:p w14:paraId="55186CE5" w14:textId="1617816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557 (19.8)</w:t>
            </w:r>
          </w:p>
        </w:tc>
        <w:tc>
          <w:tcPr>
            <w:tcW w:w="1276" w:type="dxa"/>
            <w:vAlign w:val="center"/>
          </w:tcPr>
          <w:p w14:paraId="251682E8" w14:textId="1ECC08D0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909 (26.6)</w:t>
            </w:r>
          </w:p>
        </w:tc>
        <w:tc>
          <w:tcPr>
            <w:tcW w:w="850" w:type="dxa"/>
            <w:vAlign w:val="center"/>
          </w:tcPr>
          <w:p w14:paraId="6BA8BF77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3C6397B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ADBE911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E96A350" w14:textId="77777777" w:rsidR="0055490F" w:rsidRPr="00A75362" w:rsidRDefault="0055490F" w:rsidP="0055490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ment of aneurysms</w:t>
            </w: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417" w:type="dxa"/>
            <w:vAlign w:val="center"/>
          </w:tcPr>
          <w:p w14:paraId="6403F16D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651D9BD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D1AD3CC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1" w:type="dxa"/>
            <w:vAlign w:val="center"/>
          </w:tcPr>
          <w:p w14:paraId="593BEC0F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8</w:t>
            </w:r>
          </w:p>
        </w:tc>
      </w:tr>
      <w:tr w:rsidR="00A75362" w:rsidRPr="00A75362" w14:paraId="7AB0D3FC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1189276A" w14:textId="77777777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lip</w:t>
            </w:r>
          </w:p>
        </w:tc>
        <w:tc>
          <w:tcPr>
            <w:tcW w:w="1417" w:type="dxa"/>
            <w:vAlign w:val="center"/>
          </w:tcPr>
          <w:p w14:paraId="55B9D942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767 (62.9)</w:t>
            </w:r>
          </w:p>
        </w:tc>
        <w:tc>
          <w:tcPr>
            <w:tcW w:w="1276" w:type="dxa"/>
            <w:vAlign w:val="center"/>
          </w:tcPr>
          <w:p w14:paraId="55D0AB51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287 (66.9)</w:t>
            </w:r>
          </w:p>
        </w:tc>
        <w:tc>
          <w:tcPr>
            <w:tcW w:w="850" w:type="dxa"/>
            <w:vAlign w:val="center"/>
          </w:tcPr>
          <w:p w14:paraId="4149234F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DDC6238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3F2D4B20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6CC15BFC" w14:textId="77777777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oil</w:t>
            </w:r>
          </w:p>
        </w:tc>
        <w:tc>
          <w:tcPr>
            <w:tcW w:w="1417" w:type="dxa"/>
            <w:vAlign w:val="center"/>
          </w:tcPr>
          <w:p w14:paraId="50F2D30C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25 (11.6)</w:t>
            </w:r>
          </w:p>
        </w:tc>
        <w:tc>
          <w:tcPr>
            <w:tcW w:w="1276" w:type="dxa"/>
            <w:vAlign w:val="center"/>
          </w:tcPr>
          <w:p w14:paraId="0E9760FC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32 (12.6)</w:t>
            </w:r>
          </w:p>
        </w:tc>
        <w:tc>
          <w:tcPr>
            <w:tcW w:w="850" w:type="dxa"/>
            <w:vAlign w:val="center"/>
          </w:tcPr>
          <w:p w14:paraId="60704D0E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F49040D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30F12C16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47A7F3C0" w14:textId="77777777" w:rsidR="0055490F" w:rsidRPr="00A75362" w:rsidRDefault="0055490F" w:rsidP="0055490F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o treatment</w:t>
            </w:r>
          </w:p>
        </w:tc>
        <w:tc>
          <w:tcPr>
            <w:tcW w:w="1417" w:type="dxa"/>
            <w:vAlign w:val="center"/>
          </w:tcPr>
          <w:p w14:paraId="113EE086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15 (25.5)</w:t>
            </w:r>
          </w:p>
        </w:tc>
        <w:tc>
          <w:tcPr>
            <w:tcW w:w="1276" w:type="dxa"/>
            <w:vAlign w:val="center"/>
          </w:tcPr>
          <w:p w14:paraId="34382B01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02 (20.5)</w:t>
            </w:r>
          </w:p>
        </w:tc>
        <w:tc>
          <w:tcPr>
            <w:tcW w:w="850" w:type="dxa"/>
            <w:vAlign w:val="center"/>
          </w:tcPr>
          <w:p w14:paraId="69D69349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DD5420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17BA0A47" w14:textId="77777777" w:rsidTr="00CD7EC6">
        <w:trPr>
          <w:trHeight w:val="283"/>
          <w:jc w:val="center"/>
        </w:trPr>
        <w:tc>
          <w:tcPr>
            <w:tcW w:w="3256" w:type="dxa"/>
            <w:noWrap/>
            <w:vAlign w:val="center"/>
          </w:tcPr>
          <w:p w14:paraId="2F352761" w14:textId="77777777" w:rsidR="0055490F" w:rsidRPr="00A75362" w:rsidRDefault="0055490F" w:rsidP="0055490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xternal ventricular drain</w:t>
            </w: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417" w:type="dxa"/>
            <w:vAlign w:val="center"/>
          </w:tcPr>
          <w:p w14:paraId="2534707C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69 (2.5)</w:t>
            </w:r>
          </w:p>
        </w:tc>
        <w:tc>
          <w:tcPr>
            <w:tcW w:w="1276" w:type="dxa"/>
            <w:vAlign w:val="center"/>
          </w:tcPr>
          <w:p w14:paraId="67CBFA05" w14:textId="77777777" w:rsidR="0055490F" w:rsidRPr="00A75362" w:rsidRDefault="0055490F" w:rsidP="0055490F">
            <w:pPr>
              <w:ind w:firstLineChars="153" w:firstLine="245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73 (2.1)</w:t>
            </w:r>
          </w:p>
        </w:tc>
        <w:tc>
          <w:tcPr>
            <w:tcW w:w="850" w:type="dxa"/>
            <w:vAlign w:val="center"/>
          </w:tcPr>
          <w:p w14:paraId="17437BC5" w14:textId="77777777" w:rsidR="0055490F" w:rsidRPr="00A75362" w:rsidRDefault="0055490F" w:rsidP="0055490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77</w:t>
            </w:r>
          </w:p>
        </w:tc>
        <w:tc>
          <w:tcPr>
            <w:tcW w:w="851" w:type="dxa"/>
            <w:vAlign w:val="center"/>
          </w:tcPr>
          <w:p w14:paraId="12EFE1E7" w14:textId="77777777" w:rsidR="0055490F" w:rsidRPr="00A75362" w:rsidRDefault="0055490F" w:rsidP="005549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bookmarkEnd w:id="3"/>
    </w:tbl>
    <w:p w14:paraId="386199C9" w14:textId="673918F6" w:rsidR="005E0878" w:rsidRPr="00A75362" w:rsidRDefault="005E0878" w:rsidP="005E0878">
      <w:pPr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147F9114" w14:textId="77777777" w:rsidR="005E0878" w:rsidRPr="00A75362" w:rsidRDefault="005E0878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A75362">
        <w:rPr>
          <w:rFonts w:ascii="Times New Roman" w:hAnsi="Times New Roman" w:cs="Times New Roman"/>
          <w:bCs/>
          <w:color w:val="000000" w:themeColor="text1"/>
          <w:szCs w:val="20"/>
        </w:rPr>
        <w:br w:type="page"/>
      </w:r>
    </w:p>
    <w:p w14:paraId="2EFE275E" w14:textId="77777777" w:rsidR="005E0878" w:rsidRPr="00A75362" w:rsidRDefault="005E0878" w:rsidP="005E0878">
      <w:pPr>
        <w:rPr>
          <w:rFonts w:ascii="Times New Roman" w:hAnsi="Times New Roman" w:cs="Times New Roman"/>
          <w:bCs/>
          <w:color w:val="000000" w:themeColor="text1"/>
          <w:szCs w:val="20"/>
        </w:rPr>
      </w:pPr>
    </w:p>
    <w:p w14:paraId="0A700051" w14:textId="5C9A6D00" w:rsidR="00596FED" w:rsidRPr="00A75362" w:rsidRDefault="00916D84" w:rsidP="00596FED">
      <w:pP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S2 Table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Factors Associated with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t>30-day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Mortality </w:t>
      </w:r>
      <w:r w:rsidR="00D6752F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for </w:t>
      </w:r>
      <w:r w:rsidR="00D6752F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A</w:t>
      </w:r>
      <w:r w:rsidR="00D6752F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ll Patients</w:t>
      </w:r>
    </w:p>
    <w:tbl>
      <w:tblPr>
        <w:tblStyle w:val="1"/>
        <w:tblpPr w:leftFromText="180" w:rightFromText="180" w:vertAnchor="page" w:horzAnchor="margin" w:tblpY="3181"/>
        <w:tblW w:w="537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2128"/>
        <w:gridCol w:w="862"/>
        <w:gridCol w:w="1988"/>
        <w:gridCol w:w="844"/>
      </w:tblGrid>
      <w:tr w:rsidR="00A75362" w:rsidRPr="00A75362" w14:paraId="5C9426EC" w14:textId="77777777" w:rsidTr="00CD7EC6">
        <w:trPr>
          <w:trHeight w:val="230"/>
        </w:trPr>
        <w:tc>
          <w:tcPr>
            <w:tcW w:w="174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5C8D735" w14:textId="77777777" w:rsidR="00596FED" w:rsidRPr="00A75362" w:rsidRDefault="00596FED" w:rsidP="00CD7E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F4AD1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07AC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A75362" w:rsidRPr="00A75362" w14:paraId="28649D72" w14:textId="77777777" w:rsidTr="00CD7EC6">
        <w:trPr>
          <w:trHeight w:val="230"/>
        </w:trPr>
        <w:tc>
          <w:tcPr>
            <w:tcW w:w="17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A60FC4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7987D" w14:textId="3CB49FB3" w:rsidR="00596FED" w:rsidRPr="00A75362" w:rsidRDefault="006A778A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="00596FED"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B56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CB0C" w14:textId="016D1CA7" w:rsidR="00596FED" w:rsidRPr="00A75362" w:rsidRDefault="006A778A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="00596FED"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6AE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A75362" w:rsidRPr="00A75362" w14:paraId="2E8A4DE7" w14:textId="77777777" w:rsidTr="00CD7EC6">
        <w:trPr>
          <w:trHeight w:val="230"/>
        </w:trPr>
        <w:tc>
          <w:tcPr>
            <w:tcW w:w="1744" w:type="pct"/>
            <w:tcBorders>
              <w:top w:val="single" w:sz="4" w:space="0" w:color="auto"/>
            </w:tcBorders>
            <w:vAlign w:val="center"/>
          </w:tcPr>
          <w:p w14:paraId="36F8F87B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Demographics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086146E7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16E9B29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1E74CD7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01FBA8E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90C71FA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0ADB5710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90" w:type="pct"/>
            <w:vAlign w:val="center"/>
          </w:tcPr>
          <w:p w14:paraId="1BA7B783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2(1.01- 1.03)</w:t>
            </w:r>
          </w:p>
        </w:tc>
        <w:tc>
          <w:tcPr>
            <w:tcW w:w="482" w:type="pct"/>
            <w:vAlign w:val="center"/>
          </w:tcPr>
          <w:p w14:paraId="0C37E6F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57A58646" w14:textId="7EDEF82B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41D09C5" w14:textId="4AE375E4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5A67B836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D7D727E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90" w:type="pct"/>
            <w:vAlign w:val="center"/>
          </w:tcPr>
          <w:p w14:paraId="709E0A1C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7(0.62- 0.95)</w:t>
            </w:r>
          </w:p>
        </w:tc>
        <w:tc>
          <w:tcPr>
            <w:tcW w:w="482" w:type="pct"/>
            <w:vAlign w:val="center"/>
          </w:tcPr>
          <w:p w14:paraId="79F6D92B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112" w:type="pct"/>
            <w:vAlign w:val="center"/>
          </w:tcPr>
          <w:p w14:paraId="0DF63059" w14:textId="132E97CE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6(0.60-0.97)</w:t>
            </w:r>
          </w:p>
        </w:tc>
        <w:tc>
          <w:tcPr>
            <w:tcW w:w="472" w:type="pct"/>
            <w:vAlign w:val="center"/>
          </w:tcPr>
          <w:p w14:paraId="38A98533" w14:textId="7D82637E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A75362" w:rsidRPr="00A75362" w14:paraId="6C3CB8B2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5812E2C8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190" w:type="pct"/>
            <w:vAlign w:val="center"/>
          </w:tcPr>
          <w:p w14:paraId="6792F376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8(0.50- 1.53)</w:t>
            </w:r>
          </w:p>
        </w:tc>
        <w:tc>
          <w:tcPr>
            <w:tcW w:w="482" w:type="pct"/>
            <w:vAlign w:val="center"/>
          </w:tcPr>
          <w:p w14:paraId="0B92E9C9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643</w:t>
            </w:r>
          </w:p>
        </w:tc>
        <w:tc>
          <w:tcPr>
            <w:tcW w:w="1112" w:type="pct"/>
            <w:vAlign w:val="center"/>
          </w:tcPr>
          <w:p w14:paraId="1E1F776C" w14:textId="0E2FD8AE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62(0.35-1.09)</w:t>
            </w:r>
          </w:p>
        </w:tc>
        <w:tc>
          <w:tcPr>
            <w:tcW w:w="472" w:type="pct"/>
            <w:vAlign w:val="center"/>
          </w:tcPr>
          <w:p w14:paraId="383534F0" w14:textId="5C98411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98</w:t>
            </w:r>
          </w:p>
        </w:tc>
      </w:tr>
      <w:tr w:rsidR="00A75362" w:rsidRPr="00A75362" w14:paraId="38A5BEF6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08678E0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190" w:type="pct"/>
            <w:vAlign w:val="center"/>
          </w:tcPr>
          <w:p w14:paraId="71D81F16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2(0.86- 1.45)</w:t>
            </w:r>
          </w:p>
        </w:tc>
        <w:tc>
          <w:tcPr>
            <w:tcW w:w="482" w:type="pct"/>
            <w:vAlign w:val="center"/>
          </w:tcPr>
          <w:p w14:paraId="0B2D769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1112" w:type="pct"/>
            <w:vAlign w:val="center"/>
          </w:tcPr>
          <w:p w14:paraId="6A2C6D54" w14:textId="5805B378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56B18DD" w14:textId="6DC2F18F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6254ADBC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499BB3B1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Medical history</w:t>
            </w:r>
          </w:p>
        </w:tc>
        <w:tc>
          <w:tcPr>
            <w:tcW w:w="1190" w:type="pct"/>
            <w:vAlign w:val="center"/>
          </w:tcPr>
          <w:p w14:paraId="75495C5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A68B46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DDC8C0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50F501D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41DD7F50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599DF35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90" w:type="pct"/>
            <w:vAlign w:val="center"/>
          </w:tcPr>
          <w:p w14:paraId="5B14F342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6(0.91- 1.47)</w:t>
            </w:r>
          </w:p>
        </w:tc>
        <w:tc>
          <w:tcPr>
            <w:tcW w:w="482" w:type="pct"/>
            <w:vAlign w:val="center"/>
          </w:tcPr>
          <w:p w14:paraId="4DC5003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32</w:t>
            </w:r>
          </w:p>
        </w:tc>
        <w:tc>
          <w:tcPr>
            <w:tcW w:w="1112" w:type="pct"/>
            <w:vAlign w:val="center"/>
          </w:tcPr>
          <w:p w14:paraId="19A73F7D" w14:textId="6AB9FB86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81(0.63-1.05)</w:t>
            </w:r>
          </w:p>
        </w:tc>
        <w:tc>
          <w:tcPr>
            <w:tcW w:w="472" w:type="pct"/>
            <w:vAlign w:val="center"/>
          </w:tcPr>
          <w:p w14:paraId="403B66A4" w14:textId="7BF33831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07</w:t>
            </w:r>
          </w:p>
        </w:tc>
      </w:tr>
      <w:tr w:rsidR="00A75362" w:rsidRPr="00A75362" w14:paraId="71890DB9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96A02D1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1190" w:type="pct"/>
            <w:vAlign w:val="center"/>
          </w:tcPr>
          <w:p w14:paraId="22FAF534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6(0.99- 2.17)</w:t>
            </w:r>
          </w:p>
        </w:tc>
        <w:tc>
          <w:tcPr>
            <w:tcW w:w="482" w:type="pct"/>
            <w:vAlign w:val="center"/>
          </w:tcPr>
          <w:p w14:paraId="109D873D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112" w:type="pct"/>
            <w:vAlign w:val="center"/>
          </w:tcPr>
          <w:p w14:paraId="0659DD3F" w14:textId="3CBF9AF3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0896233" w14:textId="1DA82C8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7156337D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31E07230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  <w:tc>
          <w:tcPr>
            <w:tcW w:w="1190" w:type="pct"/>
            <w:vAlign w:val="center"/>
          </w:tcPr>
          <w:p w14:paraId="0A895835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1(0.83- 1.77)</w:t>
            </w:r>
          </w:p>
        </w:tc>
        <w:tc>
          <w:tcPr>
            <w:tcW w:w="482" w:type="pct"/>
            <w:vAlign w:val="center"/>
          </w:tcPr>
          <w:p w14:paraId="5209A8A4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112" w:type="pct"/>
            <w:vAlign w:val="center"/>
          </w:tcPr>
          <w:p w14:paraId="57978F0B" w14:textId="57C0FF1F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C576F50" w14:textId="22083E6D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71B2FDD9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302441D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renal Failure</w:t>
            </w:r>
          </w:p>
        </w:tc>
        <w:tc>
          <w:tcPr>
            <w:tcW w:w="1190" w:type="pct"/>
            <w:vAlign w:val="center"/>
          </w:tcPr>
          <w:p w14:paraId="58FBD032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4.47(2.22- 9.02)</w:t>
            </w:r>
          </w:p>
        </w:tc>
        <w:tc>
          <w:tcPr>
            <w:tcW w:w="482" w:type="pct"/>
            <w:vAlign w:val="center"/>
          </w:tcPr>
          <w:p w14:paraId="4F6EE8D4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6CE6DE9C" w14:textId="314FA03C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81(0.85-3.87)</w:t>
            </w:r>
          </w:p>
        </w:tc>
        <w:tc>
          <w:tcPr>
            <w:tcW w:w="472" w:type="pct"/>
            <w:vAlign w:val="center"/>
          </w:tcPr>
          <w:p w14:paraId="6FF6FF74" w14:textId="56C2DFF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24</w:t>
            </w:r>
          </w:p>
        </w:tc>
      </w:tr>
      <w:tr w:rsidR="00A75362" w:rsidRPr="00A75362" w14:paraId="5F9668F2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AC15FA5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190" w:type="pct"/>
            <w:vAlign w:val="center"/>
          </w:tcPr>
          <w:p w14:paraId="677F39D8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.92(2.25- 3.80)</w:t>
            </w:r>
          </w:p>
        </w:tc>
        <w:tc>
          <w:tcPr>
            <w:tcW w:w="482" w:type="pct"/>
            <w:vAlign w:val="center"/>
          </w:tcPr>
          <w:p w14:paraId="16DB0BE2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6C638C9B" w14:textId="0D16A2C2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66(1.26-2.19)</w:t>
            </w:r>
          </w:p>
        </w:tc>
        <w:tc>
          <w:tcPr>
            <w:tcW w:w="472" w:type="pct"/>
            <w:vAlign w:val="center"/>
          </w:tcPr>
          <w:p w14:paraId="4215F64B" w14:textId="386E9D68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A75362" w:rsidRPr="00A75362" w14:paraId="167F9228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2844F39E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heart disease</w:t>
            </w:r>
          </w:p>
        </w:tc>
        <w:tc>
          <w:tcPr>
            <w:tcW w:w="1190" w:type="pct"/>
            <w:vAlign w:val="center"/>
          </w:tcPr>
          <w:p w14:paraId="7842B6DB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8(0.56- 2.10)</w:t>
            </w:r>
          </w:p>
        </w:tc>
        <w:tc>
          <w:tcPr>
            <w:tcW w:w="482" w:type="pct"/>
            <w:vAlign w:val="center"/>
          </w:tcPr>
          <w:p w14:paraId="326DF42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818</w:t>
            </w:r>
          </w:p>
        </w:tc>
        <w:tc>
          <w:tcPr>
            <w:tcW w:w="1112" w:type="pct"/>
            <w:vAlign w:val="center"/>
          </w:tcPr>
          <w:p w14:paraId="3F3D7608" w14:textId="069969B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33E5EB45" w14:textId="4679372B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6FB7EE50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3716C513" w14:textId="77777777" w:rsidR="00F93A65" w:rsidRPr="00A75362" w:rsidRDefault="00F93A65" w:rsidP="00F93A65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SBP</w:t>
            </w:r>
          </w:p>
        </w:tc>
        <w:tc>
          <w:tcPr>
            <w:tcW w:w="1190" w:type="pct"/>
            <w:vAlign w:val="center"/>
          </w:tcPr>
          <w:p w14:paraId="7F933AB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1(1.00- 1.01)</w:t>
            </w:r>
          </w:p>
        </w:tc>
        <w:tc>
          <w:tcPr>
            <w:tcW w:w="482" w:type="pct"/>
            <w:vAlign w:val="center"/>
          </w:tcPr>
          <w:p w14:paraId="4E41B137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49386053" w14:textId="33465479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0(1.00-1.01)</w:t>
            </w:r>
          </w:p>
        </w:tc>
        <w:tc>
          <w:tcPr>
            <w:tcW w:w="472" w:type="pct"/>
            <w:vAlign w:val="center"/>
          </w:tcPr>
          <w:p w14:paraId="12D425B9" w14:textId="2C23765B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04</w:t>
            </w:r>
          </w:p>
        </w:tc>
      </w:tr>
      <w:tr w:rsidR="00A75362" w:rsidRPr="00A75362" w14:paraId="58219091" w14:textId="77777777" w:rsidTr="00CD7EC6">
        <w:trPr>
          <w:trHeight w:val="230"/>
        </w:trPr>
        <w:tc>
          <w:tcPr>
            <w:tcW w:w="1744" w:type="pct"/>
          </w:tcPr>
          <w:p w14:paraId="7E3E7788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Aneurysm characteristics</w:t>
            </w:r>
          </w:p>
        </w:tc>
        <w:tc>
          <w:tcPr>
            <w:tcW w:w="1190" w:type="pct"/>
            <w:vAlign w:val="center"/>
          </w:tcPr>
          <w:p w14:paraId="3D7CA20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715FD51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47F575C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2447234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1E73C996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AB3FDD8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Size of aneurysm </w:t>
            </w:r>
          </w:p>
        </w:tc>
        <w:tc>
          <w:tcPr>
            <w:tcW w:w="1190" w:type="pct"/>
            <w:vAlign w:val="center"/>
          </w:tcPr>
          <w:p w14:paraId="061E01EB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22(1.09- 1.35)</w:t>
            </w:r>
          </w:p>
        </w:tc>
        <w:tc>
          <w:tcPr>
            <w:tcW w:w="482" w:type="pct"/>
            <w:vAlign w:val="center"/>
          </w:tcPr>
          <w:p w14:paraId="483C3B8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49C5B6B7" w14:textId="67805713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22(1.10-1.37)</w:t>
            </w:r>
          </w:p>
        </w:tc>
        <w:tc>
          <w:tcPr>
            <w:tcW w:w="472" w:type="pct"/>
            <w:vAlign w:val="center"/>
          </w:tcPr>
          <w:p w14:paraId="40FF552F" w14:textId="419961D3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A75362" w:rsidRPr="00A75362" w14:paraId="0F7A43BE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5B094D57" w14:textId="77777777" w:rsidR="00F93A65" w:rsidRPr="00A75362" w:rsidRDefault="00F93A65" w:rsidP="00F93A65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nterior circulation aneurysm</w:t>
            </w:r>
          </w:p>
        </w:tc>
        <w:tc>
          <w:tcPr>
            <w:tcW w:w="1190" w:type="pct"/>
            <w:vAlign w:val="center"/>
          </w:tcPr>
          <w:p w14:paraId="0EE8F83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0(1.09- 1.80)</w:t>
            </w:r>
          </w:p>
        </w:tc>
        <w:tc>
          <w:tcPr>
            <w:tcW w:w="482" w:type="pct"/>
            <w:vAlign w:val="center"/>
          </w:tcPr>
          <w:p w14:paraId="1A88431C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112" w:type="pct"/>
            <w:vAlign w:val="center"/>
          </w:tcPr>
          <w:p w14:paraId="788341D1" w14:textId="344AA109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5E80D50D" w14:textId="2E10B7C1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31BC9033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08598B4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Fisher grade</w:t>
            </w:r>
          </w:p>
        </w:tc>
        <w:tc>
          <w:tcPr>
            <w:tcW w:w="1190" w:type="pct"/>
            <w:vAlign w:val="center"/>
          </w:tcPr>
          <w:p w14:paraId="0040129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35155B6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F61767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290B4E0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702AADF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29F4B677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90" w:type="pct"/>
            <w:vAlign w:val="center"/>
          </w:tcPr>
          <w:p w14:paraId="2C08C71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67CA078E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4C90C2C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688C3CB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2AD7FCEF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C621E27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190" w:type="pct"/>
            <w:vAlign w:val="center"/>
          </w:tcPr>
          <w:p w14:paraId="0B2BA2A6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43(0.55- 3.73)</w:t>
            </w:r>
          </w:p>
        </w:tc>
        <w:tc>
          <w:tcPr>
            <w:tcW w:w="482" w:type="pct"/>
            <w:vAlign w:val="center"/>
          </w:tcPr>
          <w:p w14:paraId="240B841C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1112" w:type="pct"/>
            <w:vAlign w:val="center"/>
          </w:tcPr>
          <w:p w14:paraId="68D7FCC9" w14:textId="526626A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7(0.41-2.80)</w:t>
            </w:r>
          </w:p>
        </w:tc>
        <w:tc>
          <w:tcPr>
            <w:tcW w:w="472" w:type="pct"/>
            <w:vAlign w:val="center"/>
          </w:tcPr>
          <w:p w14:paraId="4109AA53" w14:textId="33E5AFB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894</w:t>
            </w:r>
          </w:p>
        </w:tc>
      </w:tr>
      <w:tr w:rsidR="00A75362" w:rsidRPr="00A75362" w14:paraId="6455B501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3B0F1AF1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190" w:type="pct"/>
            <w:vAlign w:val="center"/>
          </w:tcPr>
          <w:p w14:paraId="4D895948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1(0.57- 4.03)</w:t>
            </w:r>
          </w:p>
        </w:tc>
        <w:tc>
          <w:tcPr>
            <w:tcW w:w="482" w:type="pct"/>
            <w:vAlign w:val="center"/>
          </w:tcPr>
          <w:p w14:paraId="2932EEC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1112" w:type="pct"/>
            <w:vAlign w:val="center"/>
          </w:tcPr>
          <w:p w14:paraId="220031E6" w14:textId="0D9280D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17(0.44-3.13)</w:t>
            </w:r>
          </w:p>
        </w:tc>
        <w:tc>
          <w:tcPr>
            <w:tcW w:w="472" w:type="pct"/>
            <w:vAlign w:val="center"/>
          </w:tcPr>
          <w:p w14:paraId="7C870EF5" w14:textId="48652932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A75362" w:rsidRPr="00A75362" w14:paraId="2A901A6D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470DC5B3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190" w:type="pct"/>
            <w:vAlign w:val="center"/>
          </w:tcPr>
          <w:p w14:paraId="766631CD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5.29(2.18-12.82)</w:t>
            </w:r>
          </w:p>
        </w:tc>
        <w:tc>
          <w:tcPr>
            <w:tcW w:w="482" w:type="pct"/>
            <w:vAlign w:val="center"/>
          </w:tcPr>
          <w:p w14:paraId="49917424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6C216DDB" w14:textId="6BEA3762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2.39(0.98-5.87)</w:t>
            </w:r>
          </w:p>
        </w:tc>
        <w:tc>
          <w:tcPr>
            <w:tcW w:w="472" w:type="pct"/>
            <w:vAlign w:val="center"/>
          </w:tcPr>
          <w:p w14:paraId="59805029" w14:textId="135B8ABD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A75362" w:rsidRPr="00A75362" w14:paraId="49C10ACB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5527FCA" w14:textId="77777777" w:rsidR="00F93A65" w:rsidRPr="00A75362" w:rsidRDefault="00F93A65" w:rsidP="00F93A65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iss</w:t>
            </w:r>
          </w:p>
        </w:tc>
        <w:tc>
          <w:tcPr>
            <w:tcW w:w="1190" w:type="pct"/>
            <w:vAlign w:val="center"/>
          </w:tcPr>
          <w:p w14:paraId="78FD716C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53(0.61- 3.86)</w:t>
            </w:r>
          </w:p>
        </w:tc>
        <w:tc>
          <w:tcPr>
            <w:tcW w:w="482" w:type="pct"/>
            <w:vAlign w:val="center"/>
          </w:tcPr>
          <w:p w14:paraId="2DF544FB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63</w:t>
            </w:r>
          </w:p>
        </w:tc>
        <w:tc>
          <w:tcPr>
            <w:tcW w:w="1112" w:type="pct"/>
            <w:vAlign w:val="center"/>
          </w:tcPr>
          <w:p w14:paraId="356417B1" w14:textId="39E629EF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9(0.43-2.75)</w:t>
            </w:r>
          </w:p>
        </w:tc>
        <w:tc>
          <w:tcPr>
            <w:tcW w:w="472" w:type="pct"/>
            <w:vAlign w:val="center"/>
          </w:tcPr>
          <w:p w14:paraId="5BEDB837" w14:textId="4DE39548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855</w:t>
            </w:r>
          </w:p>
        </w:tc>
      </w:tr>
      <w:tr w:rsidR="00A75362" w:rsidRPr="00A75362" w14:paraId="27CD4B5C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0DC7EE68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Hunt &amp; Hess grade</w:t>
            </w:r>
          </w:p>
        </w:tc>
        <w:tc>
          <w:tcPr>
            <w:tcW w:w="1190" w:type="pct"/>
            <w:vAlign w:val="center"/>
          </w:tcPr>
          <w:p w14:paraId="4A11CB6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27B4C3B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5CC473F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7A248BC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A8AF8CE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09D0D407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-III</w:t>
            </w:r>
          </w:p>
        </w:tc>
        <w:tc>
          <w:tcPr>
            <w:tcW w:w="1190" w:type="pct"/>
            <w:vAlign w:val="center"/>
          </w:tcPr>
          <w:p w14:paraId="2B62CE9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089C134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669B786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7566244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7C0F1628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077F370" w14:textId="77777777" w:rsidR="00F93A65" w:rsidRPr="00A75362" w:rsidRDefault="00F93A65" w:rsidP="00F93A65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V-V</w:t>
            </w:r>
          </w:p>
        </w:tc>
        <w:tc>
          <w:tcPr>
            <w:tcW w:w="1190" w:type="pct"/>
            <w:vAlign w:val="center"/>
          </w:tcPr>
          <w:p w14:paraId="44C31283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2.58(8.77-18.05)</w:t>
            </w:r>
          </w:p>
        </w:tc>
        <w:tc>
          <w:tcPr>
            <w:tcW w:w="482" w:type="pct"/>
            <w:vAlign w:val="center"/>
          </w:tcPr>
          <w:p w14:paraId="0AAA0B21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387994CE" w14:textId="2EE2D4BB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3.28(2.22-4.86)</w:t>
            </w:r>
          </w:p>
        </w:tc>
        <w:tc>
          <w:tcPr>
            <w:tcW w:w="472" w:type="pct"/>
            <w:vAlign w:val="center"/>
          </w:tcPr>
          <w:p w14:paraId="2B4E75EF" w14:textId="4F07E126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A75362" w:rsidRPr="00A75362" w14:paraId="4E77D6E3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9D1EF8B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ment aneurysms</w:t>
            </w:r>
          </w:p>
        </w:tc>
        <w:tc>
          <w:tcPr>
            <w:tcW w:w="1190" w:type="pct"/>
            <w:vAlign w:val="center"/>
          </w:tcPr>
          <w:p w14:paraId="35DFA0CE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5F28DB9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D7D517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0BAB877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3261FFB1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67B9E53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o treatment</w:t>
            </w:r>
          </w:p>
        </w:tc>
        <w:tc>
          <w:tcPr>
            <w:tcW w:w="1190" w:type="pct"/>
            <w:vAlign w:val="center"/>
          </w:tcPr>
          <w:p w14:paraId="2F75CA8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54E7072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E0AAE9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3AD90357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415A6249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49AF008" w14:textId="77777777" w:rsidR="00F93A65" w:rsidRPr="00A75362" w:rsidRDefault="00F93A65" w:rsidP="00F93A65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lip</w:t>
            </w:r>
          </w:p>
        </w:tc>
        <w:tc>
          <w:tcPr>
            <w:tcW w:w="1190" w:type="pct"/>
            <w:vAlign w:val="center"/>
          </w:tcPr>
          <w:p w14:paraId="76F74EBA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6(0.18- 0.38)</w:t>
            </w:r>
          </w:p>
        </w:tc>
        <w:tc>
          <w:tcPr>
            <w:tcW w:w="482" w:type="pct"/>
            <w:vAlign w:val="center"/>
          </w:tcPr>
          <w:p w14:paraId="08941E19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3553678B" w14:textId="7C555920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35(0.24-0.51)</w:t>
            </w:r>
          </w:p>
        </w:tc>
        <w:tc>
          <w:tcPr>
            <w:tcW w:w="472" w:type="pct"/>
            <w:vAlign w:val="center"/>
          </w:tcPr>
          <w:p w14:paraId="5BB81DC1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6D78B163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437956F2" w14:textId="77777777" w:rsidR="00F93A65" w:rsidRPr="00A75362" w:rsidRDefault="00F93A65" w:rsidP="00F93A65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il</w:t>
            </w:r>
          </w:p>
        </w:tc>
        <w:tc>
          <w:tcPr>
            <w:tcW w:w="1190" w:type="pct"/>
            <w:vAlign w:val="center"/>
          </w:tcPr>
          <w:p w14:paraId="2109663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20(0.16- 0.25)</w:t>
            </w:r>
          </w:p>
        </w:tc>
        <w:tc>
          <w:tcPr>
            <w:tcW w:w="482" w:type="pct"/>
            <w:vAlign w:val="center"/>
          </w:tcPr>
          <w:p w14:paraId="00A43AAF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376BFD1A" w14:textId="71491729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25(0.20-0.31)</w:t>
            </w:r>
          </w:p>
        </w:tc>
        <w:tc>
          <w:tcPr>
            <w:tcW w:w="472" w:type="pct"/>
            <w:vAlign w:val="center"/>
          </w:tcPr>
          <w:p w14:paraId="44D9AAC2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43467BDC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4A3A05CC" w14:textId="77777777" w:rsidR="00F93A65" w:rsidRPr="00A75362" w:rsidRDefault="00F93A65" w:rsidP="00F93A65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xternal ventricular drain</w:t>
            </w:r>
          </w:p>
        </w:tc>
        <w:tc>
          <w:tcPr>
            <w:tcW w:w="1190" w:type="pct"/>
            <w:vAlign w:val="center"/>
          </w:tcPr>
          <w:p w14:paraId="2EFD2D11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.22(2.07- 5.01)</w:t>
            </w:r>
          </w:p>
        </w:tc>
        <w:tc>
          <w:tcPr>
            <w:tcW w:w="482" w:type="pct"/>
            <w:vAlign w:val="center"/>
          </w:tcPr>
          <w:p w14:paraId="41B6A35E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16A61DD9" w14:textId="1C0A6786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57(1.00-2.49)</w:t>
            </w:r>
          </w:p>
        </w:tc>
        <w:tc>
          <w:tcPr>
            <w:tcW w:w="472" w:type="pct"/>
            <w:vAlign w:val="center"/>
          </w:tcPr>
          <w:p w14:paraId="7DD3D95B" w14:textId="56323B3F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A75362" w:rsidRPr="00A75362" w14:paraId="5E39C5FE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58C86DD0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aboratory tests</w:t>
            </w:r>
          </w:p>
        </w:tc>
        <w:tc>
          <w:tcPr>
            <w:tcW w:w="1190" w:type="pct"/>
            <w:vAlign w:val="center"/>
          </w:tcPr>
          <w:p w14:paraId="1C29B97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07BC586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5F98494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03FE4C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0A18B4C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696D9795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190" w:type="pct"/>
            <w:vAlign w:val="center"/>
          </w:tcPr>
          <w:p w14:paraId="2C5D281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0(1.00- 1.00)</w:t>
            </w:r>
          </w:p>
        </w:tc>
        <w:tc>
          <w:tcPr>
            <w:tcW w:w="482" w:type="pct"/>
            <w:vAlign w:val="center"/>
          </w:tcPr>
          <w:p w14:paraId="0CD6CE1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1112" w:type="pct"/>
            <w:vAlign w:val="center"/>
          </w:tcPr>
          <w:p w14:paraId="27AD583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01E2C9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05CCAA2F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3069D8C6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tivated partial thromboplastin time</w:t>
            </w:r>
          </w:p>
        </w:tc>
        <w:tc>
          <w:tcPr>
            <w:tcW w:w="1190" w:type="pct"/>
            <w:vAlign w:val="center"/>
          </w:tcPr>
          <w:p w14:paraId="67ADE89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01(1.00- 1.03)</w:t>
            </w:r>
          </w:p>
        </w:tc>
        <w:tc>
          <w:tcPr>
            <w:tcW w:w="482" w:type="pct"/>
            <w:vAlign w:val="center"/>
          </w:tcPr>
          <w:p w14:paraId="15BFC4D7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1112" w:type="pct"/>
            <w:vAlign w:val="center"/>
          </w:tcPr>
          <w:p w14:paraId="78EF2E7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0AD76F1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302BBB0E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7A979BC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od glucose</w:t>
            </w:r>
          </w:p>
        </w:tc>
        <w:tc>
          <w:tcPr>
            <w:tcW w:w="1190" w:type="pct"/>
            <w:vAlign w:val="center"/>
          </w:tcPr>
          <w:p w14:paraId="5BAFDEA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8(1.15- 1.21)</w:t>
            </w:r>
          </w:p>
        </w:tc>
        <w:tc>
          <w:tcPr>
            <w:tcW w:w="482" w:type="pct"/>
            <w:vAlign w:val="center"/>
          </w:tcPr>
          <w:p w14:paraId="04FDF08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1D0163E8" w14:textId="6017C93C" w:rsidR="00596FED" w:rsidRPr="00A75362" w:rsidRDefault="00F93A65" w:rsidP="00A753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9(1.05-1.12)</w:t>
            </w:r>
          </w:p>
        </w:tc>
        <w:tc>
          <w:tcPr>
            <w:tcW w:w="472" w:type="pct"/>
            <w:vAlign w:val="center"/>
          </w:tcPr>
          <w:p w14:paraId="59626E3B" w14:textId="0B8FEB7A" w:rsidR="00596FED" w:rsidRPr="00A75362" w:rsidRDefault="00F93A65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74C646CD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8B3D7F6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utrophil count</w:t>
            </w:r>
          </w:p>
        </w:tc>
        <w:tc>
          <w:tcPr>
            <w:tcW w:w="1190" w:type="pct"/>
            <w:vAlign w:val="center"/>
          </w:tcPr>
          <w:p w14:paraId="4670C3F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.16(1.14- 1.18)</w:t>
            </w:r>
          </w:p>
        </w:tc>
        <w:tc>
          <w:tcPr>
            <w:tcW w:w="482" w:type="pct"/>
            <w:vAlign w:val="center"/>
          </w:tcPr>
          <w:p w14:paraId="6F1AE57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75E32242" w14:textId="2B495148" w:rsidR="00596FED" w:rsidRPr="00A75362" w:rsidRDefault="00F93A65" w:rsidP="00A7536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9(1.07-1.11)</w:t>
            </w:r>
          </w:p>
        </w:tc>
        <w:tc>
          <w:tcPr>
            <w:tcW w:w="472" w:type="pct"/>
            <w:vAlign w:val="center"/>
          </w:tcPr>
          <w:p w14:paraId="25A6383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49802E6E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75971D9B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>Admission Albumin to Globulin Ratio</w:t>
            </w:r>
          </w:p>
        </w:tc>
        <w:tc>
          <w:tcPr>
            <w:tcW w:w="1190" w:type="pct"/>
            <w:vAlign w:val="center"/>
          </w:tcPr>
          <w:p w14:paraId="4157BC5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5DE056C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26CF01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2843BB9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763C7CBA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558200A2" w14:textId="77777777" w:rsidR="00596FED" w:rsidRPr="00A75362" w:rsidRDefault="00596FED" w:rsidP="00CD7EC6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1(≤1.33)</w:t>
            </w:r>
          </w:p>
        </w:tc>
        <w:tc>
          <w:tcPr>
            <w:tcW w:w="1190" w:type="pct"/>
            <w:vAlign w:val="center"/>
          </w:tcPr>
          <w:p w14:paraId="775F3C6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1B9D882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057BF06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7EC2121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060574FC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0989E854" w14:textId="77777777" w:rsidR="00F93A65" w:rsidRPr="00A75362" w:rsidRDefault="00F93A65" w:rsidP="00F93A65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2(1.33-1.50)</w:t>
            </w:r>
          </w:p>
        </w:tc>
        <w:tc>
          <w:tcPr>
            <w:tcW w:w="1190" w:type="pct"/>
            <w:vAlign w:val="center"/>
          </w:tcPr>
          <w:p w14:paraId="0AA2A2A1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63(0.47- 0.84)</w:t>
            </w:r>
          </w:p>
        </w:tc>
        <w:tc>
          <w:tcPr>
            <w:tcW w:w="482" w:type="pct"/>
            <w:vAlign w:val="center"/>
          </w:tcPr>
          <w:p w14:paraId="1C45B23D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112" w:type="pct"/>
            <w:vAlign w:val="center"/>
          </w:tcPr>
          <w:p w14:paraId="38D38708" w14:textId="36C0063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0(0.52-0.95)</w:t>
            </w:r>
          </w:p>
        </w:tc>
        <w:tc>
          <w:tcPr>
            <w:tcW w:w="472" w:type="pct"/>
            <w:vAlign w:val="center"/>
          </w:tcPr>
          <w:p w14:paraId="25F01294" w14:textId="7FBAEAEE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A75362" w:rsidRPr="00A75362" w14:paraId="493C7561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1A65AA63" w14:textId="77777777" w:rsidR="00F93A65" w:rsidRPr="00A75362" w:rsidRDefault="00F93A65" w:rsidP="00F93A65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3(1.50-1.70)</w:t>
            </w:r>
          </w:p>
        </w:tc>
        <w:tc>
          <w:tcPr>
            <w:tcW w:w="1190" w:type="pct"/>
            <w:vAlign w:val="center"/>
          </w:tcPr>
          <w:p w14:paraId="49464C57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1(0.53- 0.94)</w:t>
            </w:r>
          </w:p>
        </w:tc>
        <w:tc>
          <w:tcPr>
            <w:tcW w:w="482" w:type="pct"/>
            <w:vAlign w:val="center"/>
          </w:tcPr>
          <w:p w14:paraId="28EB7E2C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112" w:type="pct"/>
            <w:vAlign w:val="center"/>
          </w:tcPr>
          <w:p w14:paraId="6D542C48" w14:textId="40D397D5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2(0.54-0.96)</w:t>
            </w:r>
          </w:p>
        </w:tc>
        <w:tc>
          <w:tcPr>
            <w:tcW w:w="472" w:type="pct"/>
            <w:vAlign w:val="center"/>
          </w:tcPr>
          <w:p w14:paraId="5133BF3D" w14:textId="1074AB76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A75362" w:rsidRPr="00A75362" w14:paraId="0C94AB43" w14:textId="77777777" w:rsidTr="00CD7EC6">
        <w:trPr>
          <w:trHeight w:val="230"/>
        </w:trPr>
        <w:tc>
          <w:tcPr>
            <w:tcW w:w="1744" w:type="pct"/>
            <w:vAlign w:val="center"/>
          </w:tcPr>
          <w:p w14:paraId="2F6FEB7F" w14:textId="77777777" w:rsidR="00F93A65" w:rsidRPr="00A75362" w:rsidRDefault="00F93A65" w:rsidP="00F93A65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4(&gt;1.70)</w:t>
            </w:r>
          </w:p>
        </w:tc>
        <w:tc>
          <w:tcPr>
            <w:tcW w:w="1190" w:type="pct"/>
            <w:vAlign w:val="center"/>
          </w:tcPr>
          <w:p w14:paraId="73AA3822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59(0.44- 0.79)</w:t>
            </w:r>
          </w:p>
        </w:tc>
        <w:tc>
          <w:tcPr>
            <w:tcW w:w="482" w:type="pct"/>
            <w:vAlign w:val="center"/>
          </w:tcPr>
          <w:p w14:paraId="643857C0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12" w:type="pct"/>
            <w:vAlign w:val="center"/>
          </w:tcPr>
          <w:p w14:paraId="608B5410" w14:textId="66E2829D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54(0.39-0.73)</w:t>
            </w:r>
          </w:p>
        </w:tc>
        <w:tc>
          <w:tcPr>
            <w:tcW w:w="472" w:type="pct"/>
            <w:vAlign w:val="center"/>
          </w:tcPr>
          <w:p w14:paraId="5C24D88E" w14:textId="77777777" w:rsidR="00F93A65" w:rsidRPr="00A75362" w:rsidRDefault="00F93A65" w:rsidP="00F93A65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3E7ADD7E" w14:textId="77777777" w:rsidR="00596FED" w:rsidRPr="00A75362" w:rsidRDefault="00596FED" w:rsidP="00596FED">
      <w:pPr>
        <w:rPr>
          <w:rFonts w:ascii="Times New Roman" w:hAnsi="Times New Roman" w:cs="Times New Roman"/>
          <w:bCs/>
          <w:color w:val="000000" w:themeColor="text1"/>
          <w:szCs w:val="20"/>
          <w:lang w:eastAsia="en-US"/>
        </w:rPr>
      </w:pPr>
    </w:p>
    <w:p w14:paraId="0A8FEE70" w14:textId="1AB9BC72" w:rsidR="00596FED" w:rsidRPr="00A75362" w:rsidRDefault="00596FED" w:rsidP="00596FED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>SBP: systolic blood pressure; NA: not available</w:t>
      </w:r>
    </w:p>
    <w:p w14:paraId="54F70E52" w14:textId="77777777" w:rsidR="00EE53A0" w:rsidRPr="00A75362" w:rsidRDefault="00EE53A0" w:rsidP="00596FED">
      <w:pPr>
        <w:rPr>
          <w:rFonts w:hint="eastAsia"/>
          <w:color w:val="000000" w:themeColor="text1"/>
        </w:rPr>
      </w:pPr>
    </w:p>
    <w:p w14:paraId="5330E98D" w14:textId="528D100C" w:rsidR="00596FED" w:rsidRPr="00A75362" w:rsidRDefault="00596FED" w:rsidP="00596FED">
      <w:pPr>
        <w:rPr>
          <w:rFonts w:hint="eastAsia"/>
          <w:color w:val="000000" w:themeColor="text1"/>
        </w:rPr>
      </w:pPr>
    </w:p>
    <w:p w14:paraId="08AD6F02" w14:textId="77777777" w:rsidR="00596FED" w:rsidRPr="00A75362" w:rsidRDefault="00596FED">
      <w:pPr>
        <w:rPr>
          <w:rFonts w:hint="eastAsia"/>
          <w:color w:val="000000" w:themeColor="text1"/>
        </w:rPr>
      </w:pPr>
      <w:r w:rsidRPr="00A75362">
        <w:rPr>
          <w:color w:val="000000" w:themeColor="text1"/>
        </w:rPr>
        <w:br w:type="page"/>
      </w:r>
    </w:p>
    <w:p w14:paraId="638ABFE3" w14:textId="483F4E47" w:rsidR="00596FED" w:rsidRPr="00A75362" w:rsidRDefault="00916D84" w:rsidP="00596FED">
      <w:pPr>
        <w:rPr>
          <w:rFonts w:ascii="Times New Roman" w:hAnsi="Times New Roman" w:cs="Times New Roman"/>
          <w:bCs/>
          <w:color w:val="000000" w:themeColor="text1"/>
          <w:szCs w:val="20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1"/>
          <w:lang w:eastAsia="en-US"/>
        </w:rPr>
        <w:lastRenderedPageBreak/>
        <w:t>S3 Table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Factors Associated with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  <w:lang w:eastAsia="en-US"/>
        </w:rPr>
        <w:t>90-day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Mortality</w:t>
      </w:r>
      <w:r w:rsidR="004B0AD9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</w:t>
      </w:r>
      <w:r w:rsidR="00D6752F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for </w:t>
      </w:r>
      <w:r w:rsidR="00D6752F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A</w:t>
      </w:r>
      <w:r w:rsidR="00D6752F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ll Patients</w:t>
      </w:r>
    </w:p>
    <w:tbl>
      <w:tblPr>
        <w:tblStyle w:val="1"/>
        <w:tblW w:w="559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4"/>
        <w:gridCol w:w="2213"/>
        <w:gridCol w:w="896"/>
        <w:gridCol w:w="2068"/>
        <w:gridCol w:w="878"/>
      </w:tblGrid>
      <w:tr w:rsidR="00A75362" w:rsidRPr="00A75362" w14:paraId="3D4BD022" w14:textId="77777777" w:rsidTr="00CD7EC6">
        <w:trPr>
          <w:trHeight w:val="230"/>
          <w:jc w:val="center"/>
        </w:trPr>
        <w:tc>
          <w:tcPr>
            <w:tcW w:w="174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CF04C64" w14:textId="77777777" w:rsidR="00596FED" w:rsidRPr="00A75362" w:rsidRDefault="00596FED" w:rsidP="00CD7EC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67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AF8BD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nivariable</w:t>
            </w:r>
          </w:p>
        </w:tc>
        <w:tc>
          <w:tcPr>
            <w:tcW w:w="15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95A0F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ultivariable</w:t>
            </w:r>
          </w:p>
        </w:tc>
      </w:tr>
      <w:tr w:rsidR="00A75362" w:rsidRPr="00A75362" w14:paraId="1820BE20" w14:textId="77777777" w:rsidTr="00CD7EC6">
        <w:trPr>
          <w:trHeight w:val="230"/>
          <w:jc w:val="center"/>
        </w:trPr>
        <w:tc>
          <w:tcPr>
            <w:tcW w:w="174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07C83FE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605E" w14:textId="039EF694" w:rsidR="00596FED" w:rsidRPr="00A75362" w:rsidRDefault="006A778A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="00596FED"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DDFB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936D" w14:textId="1EA08ED0" w:rsidR="00596FED" w:rsidRPr="00A75362" w:rsidRDefault="006A778A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="00596FED"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0808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A75362" w:rsidRPr="00A75362" w14:paraId="561E4116" w14:textId="77777777" w:rsidTr="00CD7EC6">
        <w:trPr>
          <w:trHeight w:val="230"/>
          <w:jc w:val="center"/>
        </w:trPr>
        <w:tc>
          <w:tcPr>
            <w:tcW w:w="1744" w:type="pct"/>
            <w:tcBorders>
              <w:top w:val="single" w:sz="4" w:space="0" w:color="auto"/>
            </w:tcBorders>
            <w:vAlign w:val="center"/>
          </w:tcPr>
          <w:p w14:paraId="3B2A92BD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Demographics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6B4C309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64F0886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7AAD2A1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60346BF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084F13F6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61B3D3D7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90" w:type="pct"/>
          </w:tcPr>
          <w:p w14:paraId="4AD2B9B2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02(1.01- 1.03)</w:t>
            </w:r>
          </w:p>
        </w:tc>
        <w:tc>
          <w:tcPr>
            <w:tcW w:w="482" w:type="pct"/>
          </w:tcPr>
          <w:p w14:paraId="112AAC4C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2D208FCA" w14:textId="413FD5C4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1(1.00-1.02)</w:t>
            </w:r>
          </w:p>
        </w:tc>
        <w:tc>
          <w:tcPr>
            <w:tcW w:w="472" w:type="pct"/>
            <w:vAlign w:val="center"/>
          </w:tcPr>
          <w:p w14:paraId="55390A5A" w14:textId="48F89CD0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A75362" w:rsidRPr="00A75362" w14:paraId="44DD29F0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5CBD821B" w14:textId="77777777" w:rsidR="00596FED" w:rsidRPr="00A75362" w:rsidRDefault="00596FED" w:rsidP="00CD7EC6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90" w:type="pct"/>
          </w:tcPr>
          <w:p w14:paraId="6D35396C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0.81(0.67- 0.99)</w:t>
            </w:r>
          </w:p>
        </w:tc>
        <w:tc>
          <w:tcPr>
            <w:tcW w:w="482" w:type="pct"/>
          </w:tcPr>
          <w:p w14:paraId="2DE8C87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12" w:type="pct"/>
          </w:tcPr>
          <w:p w14:paraId="56603EB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</w:tcPr>
          <w:p w14:paraId="45540F5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6A0D8DD5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39EB1E7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190" w:type="pct"/>
          </w:tcPr>
          <w:p w14:paraId="2A1BE354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0.90(0.55- 1.48)</w:t>
            </w:r>
          </w:p>
        </w:tc>
        <w:tc>
          <w:tcPr>
            <w:tcW w:w="482" w:type="pct"/>
          </w:tcPr>
          <w:p w14:paraId="0AECE376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681</w:t>
            </w:r>
          </w:p>
        </w:tc>
        <w:tc>
          <w:tcPr>
            <w:tcW w:w="1112" w:type="pct"/>
            <w:vAlign w:val="center"/>
          </w:tcPr>
          <w:p w14:paraId="3CDEE675" w14:textId="04A4C4E3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4E3BE002" w14:textId="4021EC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1CACCB64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25070DCE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190" w:type="pct"/>
          </w:tcPr>
          <w:p w14:paraId="1AA9611E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12(0.89- 1.42)</w:t>
            </w:r>
          </w:p>
        </w:tc>
        <w:tc>
          <w:tcPr>
            <w:tcW w:w="482" w:type="pct"/>
          </w:tcPr>
          <w:p w14:paraId="6EFF8819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1112" w:type="pct"/>
            <w:vAlign w:val="center"/>
          </w:tcPr>
          <w:p w14:paraId="5C151CDE" w14:textId="70796D51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35(1.06-1.73)</w:t>
            </w:r>
          </w:p>
        </w:tc>
        <w:tc>
          <w:tcPr>
            <w:tcW w:w="472" w:type="pct"/>
            <w:vAlign w:val="center"/>
          </w:tcPr>
          <w:p w14:paraId="31015F2B" w14:textId="7D639F54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A75362" w:rsidRPr="00A75362" w14:paraId="756E4B6F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2C037BD8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Medical history</w:t>
            </w:r>
          </w:p>
        </w:tc>
        <w:tc>
          <w:tcPr>
            <w:tcW w:w="1190" w:type="pct"/>
            <w:vAlign w:val="center"/>
          </w:tcPr>
          <w:p w14:paraId="1CB2D00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2E29B9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1A77D8E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02C9091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16FD4C9D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2350D53E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90" w:type="pct"/>
          </w:tcPr>
          <w:p w14:paraId="6F1175ED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19(0.96- 1.48)</w:t>
            </w:r>
          </w:p>
        </w:tc>
        <w:tc>
          <w:tcPr>
            <w:tcW w:w="482" w:type="pct"/>
          </w:tcPr>
          <w:p w14:paraId="0BE5ED1A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112" w:type="pct"/>
            <w:vAlign w:val="center"/>
          </w:tcPr>
          <w:p w14:paraId="0EC5B66C" w14:textId="71E450B9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84(0.67-1.05)</w:t>
            </w:r>
          </w:p>
        </w:tc>
        <w:tc>
          <w:tcPr>
            <w:tcW w:w="472" w:type="pct"/>
            <w:vAlign w:val="center"/>
          </w:tcPr>
          <w:p w14:paraId="51F3F4A5" w14:textId="5EF9C91C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127</w:t>
            </w:r>
          </w:p>
        </w:tc>
      </w:tr>
      <w:tr w:rsidR="00A75362" w:rsidRPr="00A75362" w14:paraId="2B50A5B8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0E70E161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Diabetes </w:t>
            </w:r>
          </w:p>
        </w:tc>
        <w:tc>
          <w:tcPr>
            <w:tcW w:w="1190" w:type="pct"/>
          </w:tcPr>
          <w:p w14:paraId="1B82FE83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56(1.10- 2.21)</w:t>
            </w:r>
          </w:p>
        </w:tc>
        <w:tc>
          <w:tcPr>
            <w:tcW w:w="482" w:type="pct"/>
          </w:tcPr>
          <w:p w14:paraId="0B6AAAE1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1112" w:type="pct"/>
            <w:vAlign w:val="center"/>
          </w:tcPr>
          <w:p w14:paraId="162A3190" w14:textId="2FA51369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BBC2126" w14:textId="6AE66D9F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2348EF3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FF24182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  <w:tc>
          <w:tcPr>
            <w:tcW w:w="1190" w:type="pct"/>
          </w:tcPr>
          <w:p w14:paraId="1BC804E0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41(1.02- 1.96)</w:t>
            </w:r>
          </w:p>
        </w:tc>
        <w:tc>
          <w:tcPr>
            <w:tcW w:w="482" w:type="pct"/>
          </w:tcPr>
          <w:p w14:paraId="636FC763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112" w:type="pct"/>
            <w:vAlign w:val="center"/>
          </w:tcPr>
          <w:p w14:paraId="5240FBC7" w14:textId="25085BBC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2207E0D4" w14:textId="4CB3EF39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5CDBFB59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00D2443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renal Failure</w:t>
            </w:r>
          </w:p>
        </w:tc>
        <w:tc>
          <w:tcPr>
            <w:tcW w:w="1190" w:type="pct"/>
          </w:tcPr>
          <w:p w14:paraId="5334E2AC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5.43(2.98- 9.89)</w:t>
            </w:r>
          </w:p>
        </w:tc>
        <w:tc>
          <w:tcPr>
            <w:tcW w:w="482" w:type="pct"/>
          </w:tcPr>
          <w:p w14:paraId="2EE8D380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3506A85F" w14:textId="2DED32D4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2.82(1.49-5.33)</w:t>
            </w:r>
          </w:p>
        </w:tc>
        <w:tc>
          <w:tcPr>
            <w:tcW w:w="472" w:type="pct"/>
            <w:vAlign w:val="center"/>
          </w:tcPr>
          <w:p w14:paraId="5B761A4E" w14:textId="7FC3AFAD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A75362" w:rsidRPr="00A75362" w14:paraId="048F0164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E467D70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liver disease</w:t>
            </w:r>
          </w:p>
        </w:tc>
        <w:tc>
          <w:tcPr>
            <w:tcW w:w="1190" w:type="pct"/>
          </w:tcPr>
          <w:p w14:paraId="71473868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2.95(2.32- 3.75)</w:t>
            </w:r>
          </w:p>
        </w:tc>
        <w:tc>
          <w:tcPr>
            <w:tcW w:w="482" w:type="pct"/>
          </w:tcPr>
          <w:p w14:paraId="544BDE66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7D9FC931" w14:textId="113776B0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82(1.41-2.33)</w:t>
            </w:r>
          </w:p>
        </w:tc>
        <w:tc>
          <w:tcPr>
            <w:tcW w:w="472" w:type="pct"/>
            <w:vAlign w:val="center"/>
          </w:tcPr>
          <w:p w14:paraId="75F64A58" w14:textId="17D0F4B6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A75362" w:rsidRPr="00A75362" w14:paraId="6888B925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D3510B2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Chronic heart disease</w:t>
            </w:r>
          </w:p>
        </w:tc>
        <w:tc>
          <w:tcPr>
            <w:tcW w:w="1190" w:type="pct"/>
          </w:tcPr>
          <w:p w14:paraId="77CE85C8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10(0.60- 2.00)</w:t>
            </w:r>
          </w:p>
        </w:tc>
        <w:tc>
          <w:tcPr>
            <w:tcW w:w="482" w:type="pct"/>
          </w:tcPr>
          <w:p w14:paraId="48EF3315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56</w:t>
            </w:r>
          </w:p>
        </w:tc>
        <w:tc>
          <w:tcPr>
            <w:tcW w:w="1112" w:type="pct"/>
            <w:vAlign w:val="center"/>
          </w:tcPr>
          <w:p w14:paraId="1B8775FC" w14:textId="4648BB7D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36C617B8" w14:textId="6F4D8E49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6F9E1A5E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6033AF55" w14:textId="77777777" w:rsidR="00904F2D" w:rsidRPr="00A75362" w:rsidRDefault="00904F2D" w:rsidP="00904F2D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SBP</w:t>
            </w:r>
          </w:p>
        </w:tc>
        <w:tc>
          <w:tcPr>
            <w:tcW w:w="1190" w:type="pct"/>
          </w:tcPr>
          <w:p w14:paraId="39DA497D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01(1.01- 1.01)</w:t>
            </w:r>
          </w:p>
        </w:tc>
        <w:tc>
          <w:tcPr>
            <w:tcW w:w="482" w:type="pct"/>
          </w:tcPr>
          <w:p w14:paraId="064212AF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2FD387FC" w14:textId="0D588B98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6114A22A" w14:textId="18F0107A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744528A5" w14:textId="77777777" w:rsidTr="00CD7EC6">
        <w:trPr>
          <w:trHeight w:val="230"/>
          <w:jc w:val="center"/>
        </w:trPr>
        <w:tc>
          <w:tcPr>
            <w:tcW w:w="1744" w:type="pct"/>
          </w:tcPr>
          <w:p w14:paraId="1F6684AE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Aneurysm characteristics</w:t>
            </w:r>
          </w:p>
        </w:tc>
        <w:tc>
          <w:tcPr>
            <w:tcW w:w="1190" w:type="pct"/>
            <w:vAlign w:val="center"/>
          </w:tcPr>
          <w:p w14:paraId="3AFCDCD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1B188A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62D3AF34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6DF53D7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3E7E921A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C35375B" w14:textId="77777777" w:rsidR="00596FED" w:rsidRPr="00A75362" w:rsidRDefault="00596FED" w:rsidP="00CD7EC6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Size of aneurysm </w:t>
            </w:r>
          </w:p>
        </w:tc>
        <w:tc>
          <w:tcPr>
            <w:tcW w:w="1190" w:type="pct"/>
          </w:tcPr>
          <w:p w14:paraId="409969D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26(1.15- 1.38)</w:t>
            </w:r>
          </w:p>
        </w:tc>
        <w:tc>
          <w:tcPr>
            <w:tcW w:w="482" w:type="pct"/>
          </w:tcPr>
          <w:p w14:paraId="587D1C8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</w:tcPr>
          <w:p w14:paraId="52BCBB04" w14:textId="4CB4CC05" w:rsidR="00596FE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19(1.09-1.30)</w:t>
            </w:r>
          </w:p>
        </w:tc>
        <w:tc>
          <w:tcPr>
            <w:tcW w:w="472" w:type="pct"/>
          </w:tcPr>
          <w:p w14:paraId="2D5F5CF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593F6D04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8B7BA87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Anterior circulation aneurysm</w:t>
            </w:r>
          </w:p>
        </w:tc>
        <w:tc>
          <w:tcPr>
            <w:tcW w:w="1190" w:type="pct"/>
          </w:tcPr>
          <w:p w14:paraId="5B7B80A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1.33(1.05- 1.67)</w:t>
            </w:r>
          </w:p>
        </w:tc>
        <w:tc>
          <w:tcPr>
            <w:tcW w:w="482" w:type="pct"/>
          </w:tcPr>
          <w:p w14:paraId="2C03FFB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112" w:type="pct"/>
          </w:tcPr>
          <w:p w14:paraId="30767A1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</w:tcPr>
          <w:p w14:paraId="4C36469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50F4429A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14621F2" w14:textId="77777777" w:rsidR="00596FED" w:rsidRPr="00A75362" w:rsidRDefault="00596FED" w:rsidP="00CD7EC6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  <w:lang w:eastAsia="en-US"/>
              </w:rPr>
              <w:t>Fisher grade</w:t>
            </w:r>
          </w:p>
        </w:tc>
        <w:tc>
          <w:tcPr>
            <w:tcW w:w="1190" w:type="pct"/>
            <w:vAlign w:val="center"/>
          </w:tcPr>
          <w:p w14:paraId="2A91258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D5A1D3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25207B8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6A30107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0728BE40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5ABEF94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90" w:type="pct"/>
            <w:vAlign w:val="center"/>
          </w:tcPr>
          <w:p w14:paraId="7012CE3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1C7EF35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4D495FB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12E8C70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272C9D3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1175B24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Cs w:val="20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190" w:type="pct"/>
            <w:vAlign w:val="center"/>
          </w:tcPr>
          <w:p w14:paraId="38104F44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27(0.56- 2.87)</w:t>
            </w:r>
          </w:p>
        </w:tc>
        <w:tc>
          <w:tcPr>
            <w:tcW w:w="482" w:type="pct"/>
            <w:vAlign w:val="center"/>
          </w:tcPr>
          <w:p w14:paraId="64BDBFB7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1112" w:type="pct"/>
            <w:vAlign w:val="center"/>
          </w:tcPr>
          <w:p w14:paraId="5E70AB6A" w14:textId="4F03C265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95(0.42-2.17)</w:t>
            </w:r>
          </w:p>
        </w:tc>
        <w:tc>
          <w:tcPr>
            <w:tcW w:w="472" w:type="pct"/>
            <w:vAlign w:val="center"/>
          </w:tcPr>
          <w:p w14:paraId="236CFCD8" w14:textId="5E4569B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905</w:t>
            </w:r>
          </w:p>
        </w:tc>
      </w:tr>
      <w:tr w:rsidR="00A75362" w:rsidRPr="00A75362" w14:paraId="5AB9E389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5975FE0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1190" w:type="pct"/>
            <w:vAlign w:val="center"/>
          </w:tcPr>
          <w:p w14:paraId="4B4616FA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46(0.64- 3.36)</w:t>
            </w:r>
          </w:p>
        </w:tc>
        <w:tc>
          <w:tcPr>
            <w:tcW w:w="482" w:type="pct"/>
            <w:vAlign w:val="center"/>
          </w:tcPr>
          <w:p w14:paraId="5AEC3F5F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369</w:t>
            </w:r>
          </w:p>
        </w:tc>
        <w:tc>
          <w:tcPr>
            <w:tcW w:w="1112" w:type="pct"/>
            <w:vAlign w:val="center"/>
          </w:tcPr>
          <w:p w14:paraId="34481573" w14:textId="27F58732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13(0.49-2.61)</w:t>
            </w:r>
          </w:p>
        </w:tc>
        <w:tc>
          <w:tcPr>
            <w:tcW w:w="472" w:type="pct"/>
            <w:vAlign w:val="center"/>
          </w:tcPr>
          <w:p w14:paraId="4C6BB2DF" w14:textId="11504A5B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69</w:t>
            </w:r>
          </w:p>
        </w:tc>
      </w:tr>
      <w:tr w:rsidR="00A75362" w:rsidRPr="00A75362" w14:paraId="50113B37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285AE666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190" w:type="pct"/>
            <w:vAlign w:val="center"/>
          </w:tcPr>
          <w:p w14:paraId="4245928C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4.54(2.14- 9.60)</w:t>
            </w:r>
          </w:p>
        </w:tc>
        <w:tc>
          <w:tcPr>
            <w:tcW w:w="482" w:type="pct"/>
            <w:vAlign w:val="center"/>
          </w:tcPr>
          <w:p w14:paraId="0213E73F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509AFBF5" w14:textId="50413995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2.07(0.97-4.42)</w:t>
            </w:r>
          </w:p>
        </w:tc>
        <w:tc>
          <w:tcPr>
            <w:tcW w:w="472" w:type="pct"/>
            <w:vAlign w:val="center"/>
          </w:tcPr>
          <w:p w14:paraId="64C0B5F4" w14:textId="714AEFA1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61</w:t>
            </w:r>
          </w:p>
        </w:tc>
      </w:tr>
      <w:tr w:rsidR="00A75362" w:rsidRPr="00A75362" w14:paraId="02C0D7B3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0198433" w14:textId="77777777" w:rsidR="00904F2D" w:rsidRPr="00A75362" w:rsidRDefault="00904F2D" w:rsidP="00904F2D">
            <w:pPr>
              <w:ind w:firstLineChars="153" w:firstLine="245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Miss</w:t>
            </w:r>
          </w:p>
        </w:tc>
        <w:tc>
          <w:tcPr>
            <w:tcW w:w="1190" w:type="pct"/>
            <w:vAlign w:val="center"/>
          </w:tcPr>
          <w:p w14:paraId="2DF15C7D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31(0.60- 2.87)</w:t>
            </w:r>
          </w:p>
        </w:tc>
        <w:tc>
          <w:tcPr>
            <w:tcW w:w="482" w:type="pct"/>
            <w:vAlign w:val="center"/>
          </w:tcPr>
          <w:p w14:paraId="1F75F796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1112" w:type="pct"/>
            <w:vAlign w:val="center"/>
          </w:tcPr>
          <w:p w14:paraId="0BA7F69C" w14:textId="62D7DFE8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96(0.44-2.12)</w:t>
            </w:r>
          </w:p>
        </w:tc>
        <w:tc>
          <w:tcPr>
            <w:tcW w:w="472" w:type="pct"/>
            <w:vAlign w:val="center"/>
          </w:tcPr>
          <w:p w14:paraId="45AC6C3A" w14:textId="0EB5C131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923</w:t>
            </w:r>
          </w:p>
        </w:tc>
      </w:tr>
      <w:tr w:rsidR="00A75362" w:rsidRPr="00A75362" w14:paraId="6352DC7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6D6A69FF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reatment aneurysms</w:t>
            </w:r>
          </w:p>
        </w:tc>
        <w:tc>
          <w:tcPr>
            <w:tcW w:w="1190" w:type="pct"/>
            <w:vAlign w:val="center"/>
          </w:tcPr>
          <w:p w14:paraId="267146B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62B27D5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747E9E6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388F0F8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67A3DC1E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CDFE2AB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o treatment</w:t>
            </w:r>
          </w:p>
        </w:tc>
        <w:tc>
          <w:tcPr>
            <w:tcW w:w="1190" w:type="pct"/>
            <w:vAlign w:val="center"/>
          </w:tcPr>
          <w:p w14:paraId="3407B17C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2630A32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2F02FD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4367293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122445A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4406842" w14:textId="77777777" w:rsidR="00904F2D" w:rsidRPr="00A75362" w:rsidRDefault="00904F2D" w:rsidP="00904F2D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lip</w:t>
            </w:r>
          </w:p>
        </w:tc>
        <w:tc>
          <w:tcPr>
            <w:tcW w:w="1190" w:type="pct"/>
            <w:vAlign w:val="center"/>
          </w:tcPr>
          <w:p w14:paraId="05EC5B09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0.24(0.17- 0.34)</w:t>
            </w:r>
          </w:p>
        </w:tc>
        <w:tc>
          <w:tcPr>
            <w:tcW w:w="482" w:type="pct"/>
          </w:tcPr>
          <w:p w14:paraId="576D1E71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1035BB68" w14:textId="6DC13C94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35(0.24-0.50)</w:t>
            </w:r>
          </w:p>
        </w:tc>
        <w:tc>
          <w:tcPr>
            <w:tcW w:w="472" w:type="pct"/>
          </w:tcPr>
          <w:p w14:paraId="78633CE6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278273F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49017EB" w14:textId="77777777" w:rsidR="00904F2D" w:rsidRPr="00A75362" w:rsidRDefault="00904F2D" w:rsidP="00904F2D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il</w:t>
            </w:r>
          </w:p>
        </w:tc>
        <w:tc>
          <w:tcPr>
            <w:tcW w:w="1190" w:type="pct"/>
            <w:vAlign w:val="center"/>
          </w:tcPr>
          <w:p w14:paraId="76F25175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0.23(0.19- 0.28)</w:t>
            </w:r>
          </w:p>
        </w:tc>
        <w:tc>
          <w:tcPr>
            <w:tcW w:w="482" w:type="pct"/>
          </w:tcPr>
          <w:p w14:paraId="492BF375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3627B662" w14:textId="293DFA6B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30(0.24-0.37)</w:t>
            </w:r>
          </w:p>
        </w:tc>
        <w:tc>
          <w:tcPr>
            <w:tcW w:w="472" w:type="pct"/>
          </w:tcPr>
          <w:p w14:paraId="2C8C9024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0A9AB5BE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52A6CD99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External ventricular drain</w:t>
            </w:r>
          </w:p>
        </w:tc>
        <w:tc>
          <w:tcPr>
            <w:tcW w:w="1190" w:type="pct"/>
            <w:vAlign w:val="center"/>
          </w:tcPr>
          <w:p w14:paraId="642A59B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4.02(2.77- 5.84)</w:t>
            </w:r>
          </w:p>
        </w:tc>
        <w:tc>
          <w:tcPr>
            <w:tcW w:w="482" w:type="pct"/>
          </w:tcPr>
          <w:p w14:paraId="47C1D53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721CACB6" w14:textId="49BCB010" w:rsidR="00596FE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2.05(1.39-3.02)</w:t>
            </w:r>
          </w:p>
        </w:tc>
        <w:tc>
          <w:tcPr>
            <w:tcW w:w="472" w:type="pct"/>
            <w:vAlign w:val="center"/>
          </w:tcPr>
          <w:p w14:paraId="511AC23E" w14:textId="66BB43CE" w:rsidR="00596FED" w:rsidRPr="00A75362" w:rsidRDefault="00904F2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05B8A0F9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3AA988E3" w14:textId="77777777" w:rsidR="00596FED" w:rsidRPr="00A75362" w:rsidRDefault="00596FED" w:rsidP="00CD7EC6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aboratory tests</w:t>
            </w:r>
          </w:p>
        </w:tc>
        <w:tc>
          <w:tcPr>
            <w:tcW w:w="1190" w:type="pct"/>
            <w:vAlign w:val="center"/>
          </w:tcPr>
          <w:p w14:paraId="14F54E8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21D321C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3BC3D617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62F9016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1F596982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70412ED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190" w:type="pct"/>
            <w:vAlign w:val="center"/>
          </w:tcPr>
          <w:p w14:paraId="1256D6D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00(1.00- 1.00)</w:t>
            </w:r>
          </w:p>
        </w:tc>
        <w:tc>
          <w:tcPr>
            <w:tcW w:w="482" w:type="pct"/>
            <w:vAlign w:val="center"/>
          </w:tcPr>
          <w:p w14:paraId="287D515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1112" w:type="pct"/>
            <w:vAlign w:val="center"/>
          </w:tcPr>
          <w:p w14:paraId="6AA6893D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11EBD50F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3D35F6E0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44315786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ctivated partial thromboplastin time</w:t>
            </w:r>
          </w:p>
        </w:tc>
        <w:tc>
          <w:tcPr>
            <w:tcW w:w="1190" w:type="pct"/>
            <w:vAlign w:val="center"/>
          </w:tcPr>
          <w:p w14:paraId="33F78B78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00(1.00- 1.01)</w:t>
            </w:r>
          </w:p>
        </w:tc>
        <w:tc>
          <w:tcPr>
            <w:tcW w:w="482" w:type="pct"/>
            <w:vAlign w:val="center"/>
          </w:tcPr>
          <w:p w14:paraId="3AAE41A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1112" w:type="pct"/>
            <w:vAlign w:val="center"/>
          </w:tcPr>
          <w:p w14:paraId="4A187875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472" w:type="pct"/>
            <w:vAlign w:val="center"/>
          </w:tcPr>
          <w:p w14:paraId="27D1F879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75362" w:rsidRPr="00A75362" w14:paraId="59E2FB8C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5A4CBCB3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Blood glucose</w:t>
            </w:r>
          </w:p>
        </w:tc>
        <w:tc>
          <w:tcPr>
            <w:tcW w:w="1190" w:type="pct"/>
            <w:vAlign w:val="center"/>
          </w:tcPr>
          <w:p w14:paraId="4CF00A40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18(1.15- 1.20)</w:t>
            </w:r>
          </w:p>
        </w:tc>
        <w:tc>
          <w:tcPr>
            <w:tcW w:w="482" w:type="pct"/>
          </w:tcPr>
          <w:p w14:paraId="2FC6105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5C6CCFD0" w14:textId="3925288D" w:rsidR="00596FE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8(1.05-1.12)</w:t>
            </w:r>
          </w:p>
        </w:tc>
        <w:tc>
          <w:tcPr>
            <w:tcW w:w="472" w:type="pct"/>
            <w:vAlign w:val="center"/>
          </w:tcPr>
          <w:p w14:paraId="556D36F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A75362" w:rsidRPr="00A75362" w14:paraId="33F01185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73D904D2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eutrophil count</w:t>
            </w:r>
          </w:p>
        </w:tc>
        <w:tc>
          <w:tcPr>
            <w:tcW w:w="1190" w:type="pct"/>
            <w:vAlign w:val="center"/>
          </w:tcPr>
          <w:p w14:paraId="679AD9C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1.15(1.13- 1.17)</w:t>
            </w:r>
          </w:p>
        </w:tc>
        <w:tc>
          <w:tcPr>
            <w:tcW w:w="482" w:type="pct"/>
          </w:tcPr>
          <w:p w14:paraId="3AA0CFD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4652B902" w14:textId="61918695" w:rsidR="00596FE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.09(1.07-1.11)</w:t>
            </w:r>
          </w:p>
        </w:tc>
        <w:tc>
          <w:tcPr>
            <w:tcW w:w="472" w:type="pct"/>
            <w:vAlign w:val="center"/>
          </w:tcPr>
          <w:p w14:paraId="6E906142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75362" w:rsidRPr="00A75362" w14:paraId="52FD4B45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BDCEE90" w14:textId="77777777" w:rsidR="00596FED" w:rsidRPr="00A75362" w:rsidRDefault="00596FED" w:rsidP="00CD7EC6">
            <w:pPr>
              <w:ind w:firstLineChars="153" w:firstLine="24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dmission Albumin to Globulin Ratio</w:t>
            </w:r>
          </w:p>
        </w:tc>
        <w:tc>
          <w:tcPr>
            <w:tcW w:w="1190" w:type="pct"/>
            <w:vAlign w:val="center"/>
          </w:tcPr>
          <w:p w14:paraId="05B8DC9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2" w:type="pct"/>
            <w:vAlign w:val="center"/>
          </w:tcPr>
          <w:p w14:paraId="1FF32AE7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4EC1B38A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81183E1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2976F830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5A3D6BB5" w14:textId="77777777" w:rsidR="00596FED" w:rsidRPr="00A75362" w:rsidRDefault="00596FED" w:rsidP="00CD7EC6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1(≤1.33)</w:t>
            </w:r>
          </w:p>
        </w:tc>
        <w:tc>
          <w:tcPr>
            <w:tcW w:w="1190" w:type="pct"/>
            <w:vAlign w:val="center"/>
          </w:tcPr>
          <w:p w14:paraId="0159F033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82" w:type="pct"/>
            <w:vAlign w:val="center"/>
          </w:tcPr>
          <w:p w14:paraId="7260882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pct"/>
            <w:vAlign w:val="center"/>
          </w:tcPr>
          <w:p w14:paraId="7C541FC6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 [Reference]</w:t>
            </w:r>
          </w:p>
        </w:tc>
        <w:tc>
          <w:tcPr>
            <w:tcW w:w="472" w:type="pct"/>
            <w:vAlign w:val="center"/>
          </w:tcPr>
          <w:p w14:paraId="4253F1FB" w14:textId="77777777" w:rsidR="00596FED" w:rsidRPr="00A75362" w:rsidRDefault="00596FED" w:rsidP="00CD7EC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A75362" w:rsidRPr="00A75362" w14:paraId="5406B46D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541C0049" w14:textId="77777777" w:rsidR="00904F2D" w:rsidRPr="00A75362" w:rsidRDefault="00904F2D" w:rsidP="00904F2D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2(1.33-1.50)</w:t>
            </w:r>
          </w:p>
        </w:tc>
        <w:tc>
          <w:tcPr>
            <w:tcW w:w="1190" w:type="pct"/>
          </w:tcPr>
          <w:p w14:paraId="5143C8DC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0.66(0.50- 0.86)</w:t>
            </w:r>
          </w:p>
        </w:tc>
        <w:tc>
          <w:tcPr>
            <w:tcW w:w="482" w:type="pct"/>
          </w:tcPr>
          <w:p w14:paraId="307D7FAE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112" w:type="pct"/>
            <w:vAlign w:val="center"/>
          </w:tcPr>
          <w:p w14:paraId="5998154B" w14:textId="26E4E868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2(0.55-0.95)</w:t>
            </w:r>
          </w:p>
        </w:tc>
        <w:tc>
          <w:tcPr>
            <w:tcW w:w="472" w:type="pct"/>
            <w:vAlign w:val="center"/>
          </w:tcPr>
          <w:p w14:paraId="3A75CB58" w14:textId="36B4B54C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A75362" w:rsidRPr="00A75362" w14:paraId="65268A51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2044A20D" w14:textId="77777777" w:rsidR="00904F2D" w:rsidRPr="00A75362" w:rsidRDefault="00904F2D" w:rsidP="00904F2D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3(1.50-1.70)</w:t>
            </w:r>
          </w:p>
        </w:tc>
        <w:tc>
          <w:tcPr>
            <w:tcW w:w="1190" w:type="pct"/>
          </w:tcPr>
          <w:p w14:paraId="04098825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0.70(0.54- 0.91)</w:t>
            </w:r>
          </w:p>
        </w:tc>
        <w:tc>
          <w:tcPr>
            <w:tcW w:w="482" w:type="pct"/>
          </w:tcPr>
          <w:p w14:paraId="7CB8A87D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112" w:type="pct"/>
            <w:vAlign w:val="center"/>
          </w:tcPr>
          <w:p w14:paraId="5324B454" w14:textId="4D9C0471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70(0.54-0.92)</w:t>
            </w:r>
          </w:p>
        </w:tc>
        <w:tc>
          <w:tcPr>
            <w:tcW w:w="472" w:type="pct"/>
            <w:vAlign w:val="center"/>
          </w:tcPr>
          <w:p w14:paraId="4226CA2A" w14:textId="7563491A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A75362" w:rsidRPr="00A75362" w14:paraId="248E7C6A" w14:textId="77777777" w:rsidTr="00CD7EC6">
        <w:trPr>
          <w:trHeight w:val="230"/>
          <w:jc w:val="center"/>
        </w:trPr>
        <w:tc>
          <w:tcPr>
            <w:tcW w:w="1744" w:type="pct"/>
            <w:vAlign w:val="center"/>
          </w:tcPr>
          <w:p w14:paraId="12953632" w14:textId="77777777" w:rsidR="00904F2D" w:rsidRPr="00A75362" w:rsidRDefault="00904F2D" w:rsidP="00904F2D">
            <w:pPr>
              <w:ind w:firstLineChars="203" w:firstLine="325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4(&gt;1.70)</w:t>
            </w:r>
          </w:p>
        </w:tc>
        <w:tc>
          <w:tcPr>
            <w:tcW w:w="1190" w:type="pct"/>
          </w:tcPr>
          <w:p w14:paraId="014CDDCE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0.59(0.45- 0.77)</w:t>
            </w:r>
          </w:p>
        </w:tc>
        <w:tc>
          <w:tcPr>
            <w:tcW w:w="482" w:type="pct"/>
          </w:tcPr>
          <w:p w14:paraId="7CE5DFCE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12" w:type="pct"/>
            <w:vAlign w:val="center"/>
          </w:tcPr>
          <w:p w14:paraId="19C7D5FB" w14:textId="7CF8536B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.54(0.41-0.72)</w:t>
            </w:r>
          </w:p>
        </w:tc>
        <w:tc>
          <w:tcPr>
            <w:tcW w:w="472" w:type="pct"/>
          </w:tcPr>
          <w:p w14:paraId="2268ABAB" w14:textId="77777777" w:rsidR="00904F2D" w:rsidRPr="00A75362" w:rsidRDefault="00904F2D" w:rsidP="00904F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A75362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1F76ABAF" w14:textId="5DA51C24" w:rsidR="00596FED" w:rsidRPr="00A75362" w:rsidRDefault="00596FED" w:rsidP="00596FED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>SBP: systolic blood pressure; NA: not available</w:t>
      </w:r>
    </w:p>
    <w:p w14:paraId="1AB6A565" w14:textId="790B2BBE" w:rsidR="00596FED" w:rsidRPr="00A75362" w:rsidRDefault="00596FED" w:rsidP="00596FED">
      <w:pPr>
        <w:rPr>
          <w:rFonts w:ascii="Times New Roman" w:hAnsi="Times New Roman" w:cs="Times New Roman"/>
          <w:b/>
          <w:color w:val="000000" w:themeColor="text1"/>
          <w:szCs w:val="20"/>
          <w:lang w:eastAsia="en-US"/>
        </w:rPr>
      </w:pPr>
    </w:p>
    <w:p w14:paraId="6BF3DD6B" w14:textId="77777777" w:rsidR="00596FED" w:rsidRPr="00A75362" w:rsidRDefault="00596FED" w:rsidP="00596FED">
      <w:pPr>
        <w:rPr>
          <w:rFonts w:ascii="Times New Roman" w:hAnsi="Times New Roman" w:cs="Times New Roman"/>
          <w:b/>
          <w:color w:val="000000" w:themeColor="text1"/>
          <w:szCs w:val="20"/>
          <w:lang w:eastAsia="en-US"/>
        </w:rPr>
      </w:pPr>
    </w:p>
    <w:p w14:paraId="058247E3" w14:textId="77777777" w:rsidR="00596FED" w:rsidRPr="00A75362" w:rsidRDefault="00596FED" w:rsidP="00596FED">
      <w:pPr>
        <w:rPr>
          <w:rFonts w:ascii="Times New Roman" w:hAnsi="Times New Roman" w:cs="Times New Roman"/>
          <w:b/>
          <w:bCs/>
          <w:color w:val="000000" w:themeColor="text1"/>
          <w:lang w:eastAsia="en-US"/>
        </w:rPr>
      </w:pPr>
      <w:bookmarkStart w:id="5" w:name="_Hlk196518191"/>
      <w:r w:rsidRPr="00A75362">
        <w:rPr>
          <w:rFonts w:ascii="Times New Roman" w:hAnsi="Times New Roman" w:cs="Times New Roman"/>
          <w:color w:val="000000" w:themeColor="text1"/>
          <w:lang w:eastAsia="en-US"/>
        </w:rPr>
        <w:t xml:space="preserve"> </w:t>
      </w:r>
      <w:r w:rsidRPr="00A75362">
        <w:rPr>
          <w:noProof/>
          <w:color w:val="000000" w:themeColor="text1"/>
        </w:rPr>
        <w:drawing>
          <wp:inline distT="0" distB="0" distL="0" distR="0" wp14:anchorId="6586A388" wp14:editId="793C7C6F">
            <wp:extent cx="5131641" cy="3152633"/>
            <wp:effectExtent l="0" t="0" r="0" b="0"/>
            <wp:docPr id="1769126886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126886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881" cy="3161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75362">
        <w:rPr>
          <w:rFonts w:ascii="Times New Roman" w:hAnsi="Times New Roman" w:cs="Times New Roman"/>
          <w:noProof/>
          <w:color w:val="000000" w:themeColor="text1"/>
          <w:lang w:eastAsia="en-US"/>
        </w:rPr>
        <w:t xml:space="preserve"> </w:t>
      </w:r>
      <w:r w:rsidRPr="00A75362" w:rsidDel="00507BF6">
        <w:rPr>
          <w:rFonts w:ascii="Times New Roman" w:hAnsi="Times New Roman" w:cs="Times New Roman"/>
          <w:noProof/>
          <w:color w:val="000000" w:themeColor="text1"/>
          <w:lang w:eastAsia="en-US"/>
        </w:rPr>
        <w:t xml:space="preserve"> </w:t>
      </w:r>
    </w:p>
    <w:p w14:paraId="720C863C" w14:textId="728D7349" w:rsidR="00596FED" w:rsidRPr="00A75362" w:rsidRDefault="00916D84" w:rsidP="00596FED">
      <w:pPr>
        <w:keepNext/>
        <w:keepLines/>
        <w:spacing w:after="290" w:line="376" w:lineRule="auto"/>
        <w:outlineLvl w:val="4"/>
        <w:rPr>
          <w:rFonts w:ascii="Times New Roman" w:hAnsi="Times New Roman" w:cs="Times New Roman"/>
          <w:color w:val="000000" w:themeColor="text1"/>
          <w:sz w:val="28"/>
          <w:lang w:eastAsia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S1 Fig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Kaplan-Meier Estimates for </w:t>
      </w:r>
      <w:r w:rsidR="00596FED" w:rsidRPr="00A7536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-year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 Survival for Patients with Aneurysmal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S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 xml:space="preserve">ubarachnoid </w:t>
      </w:r>
      <w:r w:rsidR="00596FED" w:rsidRPr="00A75362">
        <w:rPr>
          <w:rFonts w:ascii="Times New Roman" w:hAnsi="Times New Roman" w:cs="Times New Roman" w:hint="eastAsia"/>
          <w:b/>
          <w:color w:val="000000" w:themeColor="text1"/>
          <w:sz w:val="28"/>
        </w:rPr>
        <w:t>H</w:t>
      </w:r>
      <w:r w:rsidR="00596FED" w:rsidRPr="00A75362">
        <w:rPr>
          <w:rFonts w:ascii="Times New Roman" w:hAnsi="Times New Roman" w:cs="Times New Roman"/>
          <w:b/>
          <w:color w:val="000000" w:themeColor="text1"/>
          <w:sz w:val="28"/>
          <w:lang w:eastAsia="en-US"/>
        </w:rPr>
        <w:t>emorrhage.</w:t>
      </w:r>
      <w:r w:rsidR="00596FED" w:rsidRPr="00A75362">
        <w:rPr>
          <w:rFonts w:ascii="Times New Roman" w:hAnsi="Times New Roman" w:cs="Times New Roman"/>
          <w:color w:val="000000" w:themeColor="text1"/>
          <w:sz w:val="28"/>
          <w:lang w:eastAsia="en-US"/>
        </w:rPr>
        <w:t xml:space="preserve"> </w:t>
      </w:r>
    </w:p>
    <w:p w14:paraId="6935DDDB" w14:textId="256C318D" w:rsidR="00596FED" w:rsidRPr="00A75362" w:rsidRDefault="004D0ACC" w:rsidP="004D0ACC">
      <w:pPr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</w:pP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 xml:space="preserve">atients 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</w:rPr>
        <w:t>were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 xml:space="preserve"> categori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</w:rPr>
        <w:t>zed</w:t>
      </w:r>
      <w:r w:rsidRPr="00A75362">
        <w:rPr>
          <w:rFonts w:ascii="Times New Roman" w:hAnsi="Times New Roman" w:cs="Times New Roman"/>
          <w:color w:val="000000" w:themeColor="text1"/>
          <w:sz w:val="16"/>
          <w:szCs w:val="16"/>
          <w:lang w:eastAsia="en-US"/>
        </w:rPr>
        <w:t xml:space="preserve"> into the four predefined AGR quartiles (Q1–Q4): Q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 xml:space="preserve">1: AGR 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≤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 xml:space="preserve"> 1.33 (n=890),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Q2: AGR 1.33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–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1.50 (n=844),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Q3: AGR 1.50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–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1.70 (n=852),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 w:rsidRPr="00A75362">
        <w:rPr>
          <w:rFonts w:ascii="Times New Roman" w:hAnsi="Times New Roman" w:cs="Times New Roman" w:hint="eastAsia"/>
          <w:color w:val="000000" w:themeColor="text1"/>
          <w:sz w:val="16"/>
          <w:szCs w:val="16"/>
          <w:lang w:eastAsia="en-US"/>
        </w:rPr>
        <w:t>Q4: AGR &gt;1.70 (n=835)</w:t>
      </w:r>
      <w:bookmarkEnd w:id="5"/>
    </w:p>
    <w:p w14:paraId="49F77097" w14:textId="77777777" w:rsidR="002E1148" w:rsidRDefault="002E1148" w:rsidP="004D0A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5DF3ED8" w14:textId="77777777" w:rsidR="00F04E88" w:rsidRDefault="00F04E88" w:rsidP="004D0A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818BD80" w14:textId="77777777" w:rsidR="00F04E88" w:rsidRDefault="00F04E88" w:rsidP="004D0A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2B15525" w14:textId="31DF78D0" w:rsidR="005F2432" w:rsidRPr="005F2432" w:rsidRDefault="005F2432" w:rsidP="00CA503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5F2432" w:rsidRPr="005F2432" w:rsidSect="002E1148"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1AE83" w14:textId="77777777" w:rsidR="00B15E07" w:rsidRDefault="00B15E07" w:rsidP="00520C2E">
      <w:pPr>
        <w:rPr>
          <w:rFonts w:hint="eastAsia"/>
        </w:rPr>
      </w:pPr>
      <w:r>
        <w:separator/>
      </w:r>
    </w:p>
  </w:endnote>
  <w:endnote w:type="continuationSeparator" w:id="0">
    <w:p w14:paraId="646F9CA5" w14:textId="77777777" w:rsidR="00B15E07" w:rsidRDefault="00B15E07" w:rsidP="00520C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4630824"/>
      <w:docPartObj>
        <w:docPartGallery w:val="Page Numbers (Bottom of Page)"/>
        <w:docPartUnique/>
      </w:docPartObj>
    </w:sdtPr>
    <w:sdtContent>
      <w:p w14:paraId="15F6268A" w14:textId="77777777" w:rsidR="00634F52" w:rsidRPr="009D1F99" w:rsidRDefault="00CD7EC6" w:rsidP="00CD7EC6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EB482" w14:textId="77777777" w:rsidR="00B15E07" w:rsidRDefault="00B15E07" w:rsidP="00520C2E">
      <w:pPr>
        <w:rPr>
          <w:rFonts w:hint="eastAsia"/>
        </w:rPr>
      </w:pPr>
      <w:r>
        <w:separator/>
      </w:r>
    </w:p>
  </w:footnote>
  <w:footnote w:type="continuationSeparator" w:id="0">
    <w:p w14:paraId="13557C2A" w14:textId="77777777" w:rsidR="00B15E07" w:rsidRDefault="00B15E07" w:rsidP="00520C2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D793A6" w14:textId="77777777" w:rsidR="00596FED" w:rsidRPr="00603657" w:rsidRDefault="00596FED" w:rsidP="00596FED">
    <w:pPr>
      <w:pStyle w:val="a5"/>
      <w:jc w:val="right"/>
      <w:rPr>
        <w:rFonts w:hint="eastAsia"/>
      </w:rPr>
    </w:pPr>
    <w:r>
      <w:rPr>
        <w:rFonts w:hint="eastAsia"/>
      </w:rPr>
      <w:t>F</w:t>
    </w:r>
    <w:r>
      <w:t>an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0M7cwsbC0NAdiEyUdpeDU4uLM/DyQAkOjWgDTJ9hCLQAAAA=="/>
  </w:docVars>
  <w:rsids>
    <w:rsidRoot w:val="003D47A3"/>
    <w:rsid w:val="001263EB"/>
    <w:rsid w:val="00185015"/>
    <w:rsid w:val="001A4BD5"/>
    <w:rsid w:val="00200499"/>
    <w:rsid w:val="00266BBC"/>
    <w:rsid w:val="00274D8B"/>
    <w:rsid w:val="0029071F"/>
    <w:rsid w:val="002E1148"/>
    <w:rsid w:val="003D47A3"/>
    <w:rsid w:val="003F0A08"/>
    <w:rsid w:val="00481904"/>
    <w:rsid w:val="004A1E03"/>
    <w:rsid w:val="004B0AD9"/>
    <w:rsid w:val="004D0ACC"/>
    <w:rsid w:val="004D2454"/>
    <w:rsid w:val="00510189"/>
    <w:rsid w:val="00520C2E"/>
    <w:rsid w:val="00543B34"/>
    <w:rsid w:val="0055490F"/>
    <w:rsid w:val="00571006"/>
    <w:rsid w:val="0059539F"/>
    <w:rsid w:val="00596FED"/>
    <w:rsid w:val="005B418A"/>
    <w:rsid w:val="005C4665"/>
    <w:rsid w:val="005E0878"/>
    <w:rsid w:val="005E44A3"/>
    <w:rsid w:val="005F2432"/>
    <w:rsid w:val="005F7F40"/>
    <w:rsid w:val="00607693"/>
    <w:rsid w:val="006155DB"/>
    <w:rsid w:val="00634F52"/>
    <w:rsid w:val="006479FC"/>
    <w:rsid w:val="00683791"/>
    <w:rsid w:val="006A778A"/>
    <w:rsid w:val="006D56E4"/>
    <w:rsid w:val="006E45D9"/>
    <w:rsid w:val="007338CF"/>
    <w:rsid w:val="0073603C"/>
    <w:rsid w:val="007563D8"/>
    <w:rsid w:val="0077075C"/>
    <w:rsid w:val="00775A95"/>
    <w:rsid w:val="0078344D"/>
    <w:rsid w:val="0078662A"/>
    <w:rsid w:val="008233E5"/>
    <w:rsid w:val="008503E8"/>
    <w:rsid w:val="008A7CE3"/>
    <w:rsid w:val="008B047F"/>
    <w:rsid w:val="008B13E3"/>
    <w:rsid w:val="008C5FDC"/>
    <w:rsid w:val="008D60C1"/>
    <w:rsid w:val="008E1424"/>
    <w:rsid w:val="00902EC2"/>
    <w:rsid w:val="00904F2D"/>
    <w:rsid w:val="00916D84"/>
    <w:rsid w:val="009525F9"/>
    <w:rsid w:val="00954B0F"/>
    <w:rsid w:val="00984F2E"/>
    <w:rsid w:val="00A135EB"/>
    <w:rsid w:val="00A201FC"/>
    <w:rsid w:val="00A2514C"/>
    <w:rsid w:val="00A75362"/>
    <w:rsid w:val="00AD76F3"/>
    <w:rsid w:val="00B15E07"/>
    <w:rsid w:val="00B26B13"/>
    <w:rsid w:val="00B303F7"/>
    <w:rsid w:val="00B4764F"/>
    <w:rsid w:val="00B65D19"/>
    <w:rsid w:val="00B662B6"/>
    <w:rsid w:val="00B744B4"/>
    <w:rsid w:val="00B74C3F"/>
    <w:rsid w:val="00B9006A"/>
    <w:rsid w:val="00BC715E"/>
    <w:rsid w:val="00BD55A6"/>
    <w:rsid w:val="00C1137D"/>
    <w:rsid w:val="00C2645D"/>
    <w:rsid w:val="00C52CCD"/>
    <w:rsid w:val="00C63216"/>
    <w:rsid w:val="00C96062"/>
    <w:rsid w:val="00CA5035"/>
    <w:rsid w:val="00CD7EC6"/>
    <w:rsid w:val="00CE7436"/>
    <w:rsid w:val="00D279F7"/>
    <w:rsid w:val="00D6752F"/>
    <w:rsid w:val="00D70990"/>
    <w:rsid w:val="00D713E3"/>
    <w:rsid w:val="00DE0940"/>
    <w:rsid w:val="00DE24CA"/>
    <w:rsid w:val="00E00251"/>
    <w:rsid w:val="00E2332F"/>
    <w:rsid w:val="00E236FB"/>
    <w:rsid w:val="00E549F3"/>
    <w:rsid w:val="00E61C75"/>
    <w:rsid w:val="00EA0E7A"/>
    <w:rsid w:val="00EE53A0"/>
    <w:rsid w:val="00EF5C22"/>
    <w:rsid w:val="00F038B6"/>
    <w:rsid w:val="00F04E88"/>
    <w:rsid w:val="00F85EE4"/>
    <w:rsid w:val="00F93A65"/>
    <w:rsid w:val="7D35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2745262"/>
  <w15:docId w15:val="{97D2E427-411F-4FC2-82F0-54ABF139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F2D"/>
    <w:rPr>
      <w:rFonts w:ascii="宋体" w:eastAsia="宋体" w:hAnsi="宋体" w:cs="宋体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D24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4D245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4D2454"/>
    <w:rPr>
      <w:b/>
      <w:bCs/>
      <w:kern w:val="28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D245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a">
    <w:name w:val="No Spacing"/>
    <w:uiPriority w:val="1"/>
    <w:qFormat/>
    <w:rsid w:val="00E61C75"/>
    <w:rPr>
      <w:sz w:val="22"/>
      <w:szCs w:val="21"/>
    </w:rPr>
  </w:style>
  <w:style w:type="table" w:customStyle="1" w:styleId="1">
    <w:name w:val="网格型1"/>
    <w:basedOn w:val="a1"/>
    <w:next w:val="a7"/>
    <w:uiPriority w:val="99"/>
    <w:qFormat/>
    <w:rsid w:val="00510189"/>
    <w:rPr>
      <w:sz w:val="22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510189"/>
  </w:style>
  <w:style w:type="paragraph" w:styleId="HTML">
    <w:name w:val="HTML Preformatted"/>
    <w:basedOn w:val="a"/>
    <w:link w:val="HTML0"/>
    <w:uiPriority w:val="99"/>
    <w:unhideWhenUsed/>
    <w:rsid w:val="006E4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6E45D9"/>
    <w:rPr>
      <w:rFonts w:ascii="宋体" w:eastAsia="宋体" w:hAnsi="宋体" w:cs="宋体"/>
      <w:sz w:val="24"/>
      <w:szCs w:val="24"/>
    </w:rPr>
  </w:style>
  <w:style w:type="paragraph" w:styleId="ac">
    <w:name w:val="Revision"/>
    <w:hidden/>
    <w:uiPriority w:val="99"/>
    <w:semiHidden/>
    <w:rsid w:val="00775A9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0103A9F-B540-4D0D-BF9C-BB59FDBF1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7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</dc:creator>
  <cp:keywords/>
  <dc:description/>
  <cp:lastModifiedBy>杨春 肖</cp:lastModifiedBy>
  <cp:revision>21</cp:revision>
  <dcterms:created xsi:type="dcterms:W3CDTF">2021-04-17T14:49:00Z</dcterms:created>
  <dcterms:modified xsi:type="dcterms:W3CDTF">2025-09-11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1C74770304E4833A44BEC5C4A26AA3E</vt:lpwstr>
  </property>
</Properties>
</file>